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6F58A" w14:textId="77777777" w:rsidR="0052556F" w:rsidRPr="0052556F" w:rsidRDefault="0052556F" w:rsidP="0052556F">
      <w:pPr>
        <w:spacing w:line="0" w:lineRule="atLeast"/>
        <w:rPr>
          <w:b/>
          <w:sz w:val="22"/>
          <w:lang w:val="en-US"/>
        </w:rPr>
      </w:pPr>
      <w:r w:rsidRPr="0052556F">
        <w:rPr>
          <w:b/>
          <w:sz w:val="22"/>
          <w:lang w:val="en-US"/>
        </w:rPr>
        <w:t xml:space="preserve">Table S1. Regulatory elements common for </w:t>
      </w:r>
      <w:r w:rsidRPr="0052556F">
        <w:rPr>
          <w:b/>
          <w:i/>
          <w:iCs/>
          <w:sz w:val="22"/>
          <w:lang w:val="en-US"/>
        </w:rPr>
        <w:t>HvMADS27</w:t>
      </w:r>
      <w:r w:rsidRPr="0052556F">
        <w:rPr>
          <w:b/>
          <w:sz w:val="22"/>
          <w:lang w:val="en-US"/>
        </w:rPr>
        <w:t xml:space="preserve"> and </w:t>
      </w:r>
      <w:r w:rsidRPr="0052556F">
        <w:rPr>
          <w:b/>
          <w:i/>
          <w:iCs/>
          <w:sz w:val="22"/>
          <w:lang w:val="en-US"/>
        </w:rPr>
        <w:t>HvMIR444c</w:t>
      </w:r>
      <w:r w:rsidRPr="0052556F">
        <w:rPr>
          <w:b/>
          <w:sz w:val="22"/>
          <w:lang w:val="en-US"/>
        </w:rPr>
        <w:t xml:space="preserve"> gene promotor</w:t>
      </w:r>
    </w:p>
    <w:p w14:paraId="270697E2" w14:textId="77777777" w:rsidR="0052556F" w:rsidRPr="0052556F" w:rsidRDefault="0052556F" w:rsidP="0052556F">
      <w:pPr>
        <w:jc w:val="both"/>
        <w:rPr>
          <w:sz w:val="22"/>
        </w:rPr>
      </w:pPr>
      <w:r w:rsidRPr="0052556F">
        <w:rPr>
          <w:sz w:val="22"/>
          <w:lang w:val="en-US"/>
        </w:rPr>
        <w:t xml:space="preserve">The table depicts </w:t>
      </w:r>
      <w:r w:rsidRPr="0052556F">
        <w:rPr>
          <w:i/>
          <w:iCs/>
          <w:sz w:val="22"/>
          <w:lang w:val="en-US"/>
        </w:rPr>
        <w:t>cis</w:t>
      </w:r>
      <w:r w:rsidRPr="0052556F">
        <w:rPr>
          <w:sz w:val="22"/>
          <w:lang w:val="en-US"/>
        </w:rPr>
        <w:t xml:space="preserve">-regulatory elements found in the promoters of both </w:t>
      </w:r>
      <w:r w:rsidRPr="0052556F">
        <w:rPr>
          <w:i/>
          <w:iCs/>
          <w:sz w:val="22"/>
          <w:lang w:val="en-US"/>
        </w:rPr>
        <w:t>HvMADS27</w:t>
      </w:r>
      <w:r w:rsidRPr="0052556F">
        <w:rPr>
          <w:sz w:val="22"/>
          <w:lang w:val="en-US"/>
        </w:rPr>
        <w:t xml:space="preserve"> and </w:t>
      </w:r>
      <w:r w:rsidRPr="0052556F">
        <w:rPr>
          <w:i/>
          <w:iCs/>
          <w:sz w:val="22"/>
          <w:lang w:val="en-US"/>
        </w:rPr>
        <w:t>HvMIR444</w:t>
      </w:r>
      <w:r w:rsidRPr="0052556F">
        <w:rPr>
          <w:i/>
          <w:sz w:val="22"/>
          <w:lang w:val="en-US"/>
        </w:rPr>
        <w:t>c</w:t>
      </w:r>
      <w:r w:rsidRPr="0052556F">
        <w:rPr>
          <w:sz w:val="22"/>
          <w:lang w:val="en-US"/>
        </w:rPr>
        <w:t xml:space="preserve"> gene promoters, their number, sequence, and function. The left site columns provide motif names, their abundance, sequence, and function, respectively. </w:t>
      </w:r>
      <w:r w:rsidRPr="0052556F">
        <w:rPr>
          <w:sz w:val="22"/>
        </w:rPr>
        <w:t>Red color indicates motifs connected to the N response.</w:t>
      </w:r>
    </w:p>
    <w:p w14:paraId="42FD908B" w14:textId="77777777" w:rsidR="0052556F" w:rsidRPr="0052556F" w:rsidRDefault="0052556F" w:rsidP="0052556F">
      <w:pPr>
        <w:spacing w:line="63" w:lineRule="exact"/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0"/>
        <w:gridCol w:w="2140"/>
        <w:gridCol w:w="2340"/>
        <w:gridCol w:w="1160"/>
        <w:gridCol w:w="720"/>
        <w:gridCol w:w="560"/>
      </w:tblGrid>
      <w:tr w:rsidR="0052556F" w:rsidRPr="0052556F" w14:paraId="3E972CFD" w14:textId="77777777" w:rsidTr="00122193">
        <w:trPr>
          <w:trHeight w:val="194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9EFD5D" w14:textId="77777777" w:rsidR="0052556F" w:rsidRPr="0052556F" w:rsidRDefault="0052556F" w:rsidP="00122193">
            <w:pPr>
              <w:spacing w:line="0" w:lineRule="atLeas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Motif</w:t>
            </w:r>
          </w:p>
        </w:tc>
        <w:tc>
          <w:tcPr>
            <w:tcW w:w="21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6A9C99" w14:textId="77777777" w:rsidR="0052556F" w:rsidRPr="0052556F" w:rsidRDefault="0052556F" w:rsidP="00122193">
            <w:pPr>
              <w:spacing w:line="0" w:lineRule="atLeast"/>
              <w:ind w:left="66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bundance</w:t>
            </w:r>
          </w:p>
        </w:tc>
        <w:tc>
          <w:tcPr>
            <w:tcW w:w="2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065BD2" w14:textId="77777777" w:rsidR="0052556F" w:rsidRPr="0052556F" w:rsidRDefault="0052556F" w:rsidP="00122193">
            <w:pPr>
              <w:spacing w:line="0" w:lineRule="atLeast"/>
              <w:ind w:left="84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Sequence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1FD50A4" w14:textId="77777777" w:rsidR="0052556F" w:rsidRPr="0052556F" w:rsidRDefault="0052556F" w:rsidP="00122193">
            <w:pPr>
              <w:spacing w:line="0" w:lineRule="atLeast"/>
              <w:ind w:left="9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Function</w:t>
            </w:r>
          </w:p>
        </w:tc>
        <w:tc>
          <w:tcPr>
            <w:tcW w:w="5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0B9D1D" w14:textId="77777777" w:rsidR="0052556F" w:rsidRPr="0052556F" w:rsidRDefault="0052556F" w:rsidP="00122193">
            <w:pPr>
              <w:spacing w:line="0" w:lineRule="atLeast"/>
              <w:rPr>
                <w:sz w:val="16"/>
              </w:rPr>
            </w:pPr>
          </w:p>
        </w:tc>
      </w:tr>
      <w:tr w:rsidR="0052556F" w:rsidRPr="0052556F" w14:paraId="6BE8FB0B" w14:textId="77777777" w:rsidTr="00122193">
        <w:trPr>
          <w:trHeight w:val="186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A5BC61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38A03F" w14:textId="77777777" w:rsidR="0052556F" w:rsidRPr="0052556F" w:rsidRDefault="0052556F" w:rsidP="00122193">
            <w:pPr>
              <w:spacing w:line="0" w:lineRule="atLeast"/>
              <w:jc w:val="center"/>
              <w:rPr>
                <w:w w:val="98"/>
                <w:sz w:val="18"/>
                <w:szCs w:val="18"/>
              </w:rPr>
            </w:pPr>
            <w:r w:rsidRPr="0052556F">
              <w:rPr>
                <w:w w:val="98"/>
                <w:sz w:val="18"/>
                <w:szCs w:val="18"/>
              </w:rPr>
              <w:t>MADS27/MIR444c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683D8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60DE13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D863ED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25B6F7" w14:textId="77777777" w:rsidR="0052556F" w:rsidRPr="0052556F" w:rsidRDefault="0052556F" w:rsidP="00122193">
            <w:pPr>
              <w:spacing w:line="0" w:lineRule="atLeast"/>
              <w:rPr>
                <w:sz w:val="16"/>
              </w:rPr>
            </w:pPr>
          </w:p>
        </w:tc>
      </w:tr>
      <w:tr w:rsidR="0052556F" w:rsidRPr="0052556F" w14:paraId="35E3CFCB" w14:textId="77777777" w:rsidTr="00122193">
        <w:trPr>
          <w:trHeight w:val="125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F3C29D" w14:textId="77777777" w:rsidR="0052556F" w:rsidRPr="0052556F" w:rsidRDefault="0052556F" w:rsidP="00122193">
            <w:pPr>
              <w:spacing w:line="125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ROOTMOTIFTAPOX1</w:t>
            </w: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7DF759" w14:textId="77777777" w:rsidR="0052556F" w:rsidRPr="0052556F" w:rsidRDefault="0052556F" w:rsidP="00122193">
            <w:pPr>
              <w:spacing w:line="125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11/6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86E3E8" w14:textId="77777777" w:rsidR="0052556F" w:rsidRPr="0052556F" w:rsidRDefault="0052556F" w:rsidP="00122193">
            <w:pPr>
              <w:spacing w:line="125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TATT</w:t>
            </w: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1E1F534" w14:textId="77777777" w:rsidR="0052556F" w:rsidRPr="0052556F" w:rsidRDefault="0052556F" w:rsidP="00122193">
            <w:pPr>
              <w:spacing w:line="125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Root specific expression</w:t>
            </w: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888F06" w14:textId="77777777" w:rsidR="0052556F" w:rsidRPr="0052556F" w:rsidRDefault="0052556F" w:rsidP="00122193">
            <w:pPr>
              <w:spacing w:line="0" w:lineRule="atLeast"/>
              <w:rPr>
                <w:sz w:val="10"/>
              </w:rPr>
            </w:pPr>
          </w:p>
        </w:tc>
      </w:tr>
      <w:tr w:rsidR="0052556F" w:rsidRPr="0052556F" w14:paraId="67986401" w14:textId="77777777" w:rsidTr="00122193">
        <w:trPr>
          <w:trHeight w:val="129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A766E6" w14:textId="77777777" w:rsidR="0052556F" w:rsidRPr="0052556F" w:rsidRDefault="0052556F" w:rsidP="00122193">
            <w:pPr>
              <w:spacing w:line="13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GATABOX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2382AF" w14:textId="77777777" w:rsidR="0052556F" w:rsidRPr="0052556F" w:rsidRDefault="0052556F" w:rsidP="00122193">
            <w:pPr>
              <w:spacing w:line="130" w:lineRule="exact"/>
              <w:jc w:val="center"/>
              <w:rPr>
                <w:w w:val="94"/>
                <w:sz w:val="18"/>
                <w:szCs w:val="18"/>
              </w:rPr>
            </w:pPr>
            <w:r w:rsidRPr="0052556F">
              <w:rPr>
                <w:w w:val="94"/>
                <w:sz w:val="18"/>
                <w:szCs w:val="18"/>
              </w:rPr>
              <w:t>16/11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595A99" w14:textId="77777777" w:rsidR="0052556F" w:rsidRPr="0052556F" w:rsidRDefault="0052556F" w:rsidP="00122193">
            <w:pPr>
              <w:spacing w:line="130" w:lineRule="exact"/>
              <w:jc w:val="center"/>
              <w:rPr>
                <w:w w:val="97"/>
                <w:sz w:val="18"/>
                <w:szCs w:val="18"/>
              </w:rPr>
            </w:pPr>
            <w:r w:rsidRPr="0052556F">
              <w:rPr>
                <w:w w:val="97"/>
                <w:sz w:val="18"/>
                <w:szCs w:val="18"/>
              </w:rPr>
              <w:t>GATA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F5966C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 xml:space="preserve">GATA  motif  in  </w:t>
            </w:r>
            <w:proofErr w:type="spellStart"/>
            <w:r w:rsidRPr="0052556F">
              <w:rPr>
                <w:sz w:val="18"/>
                <w:szCs w:val="18"/>
                <w:lang w:val="en-US"/>
              </w:rPr>
              <w:t>CaMV</w:t>
            </w:r>
            <w:proofErr w:type="spellEnd"/>
            <w:r w:rsidRPr="0052556F">
              <w:rPr>
                <w:sz w:val="18"/>
                <w:szCs w:val="18"/>
                <w:lang w:val="en-US"/>
              </w:rPr>
              <w:t xml:space="preserve">  35S  promoter.</w:t>
            </w:r>
          </w:p>
        </w:tc>
      </w:tr>
      <w:tr w:rsidR="0052556F" w:rsidRPr="0052556F" w14:paraId="46F9FEF4" w14:textId="77777777" w:rsidTr="00122193">
        <w:trPr>
          <w:trHeight w:val="136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41721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C30CF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D5181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8098185" w14:textId="77777777" w:rsidR="0052556F" w:rsidRPr="0052556F" w:rsidRDefault="0052556F" w:rsidP="00122193">
            <w:pPr>
              <w:spacing w:line="135" w:lineRule="exact"/>
              <w:ind w:left="100"/>
              <w:rPr>
                <w:w w:val="98"/>
                <w:sz w:val="18"/>
                <w:szCs w:val="18"/>
              </w:rPr>
            </w:pPr>
            <w:r w:rsidRPr="0052556F">
              <w:rPr>
                <w:w w:val="98"/>
                <w:sz w:val="18"/>
                <w:szCs w:val="18"/>
              </w:rPr>
              <w:t>Binding with ASF-2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FBAA56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6760D2" w14:textId="77777777" w:rsidR="0052556F" w:rsidRPr="0052556F" w:rsidRDefault="0052556F" w:rsidP="00122193">
            <w:pPr>
              <w:spacing w:line="0" w:lineRule="atLeast"/>
              <w:rPr>
                <w:sz w:val="11"/>
              </w:rPr>
            </w:pPr>
          </w:p>
        </w:tc>
      </w:tr>
      <w:tr w:rsidR="0052556F" w:rsidRPr="0052556F" w14:paraId="76F2EC3C" w14:textId="77777777" w:rsidTr="00122193">
        <w:trPr>
          <w:trHeight w:val="129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B6A5FC" w14:textId="77777777" w:rsidR="0052556F" w:rsidRPr="0052556F" w:rsidRDefault="0052556F" w:rsidP="00122193">
            <w:pPr>
              <w:spacing w:line="13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GTGANTG10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0AC277" w14:textId="77777777" w:rsidR="0052556F" w:rsidRPr="0052556F" w:rsidRDefault="0052556F" w:rsidP="00122193">
            <w:pPr>
              <w:spacing w:line="13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9/16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D303E8" w14:textId="77777777" w:rsidR="0052556F" w:rsidRPr="0052556F" w:rsidRDefault="0052556F" w:rsidP="00122193">
            <w:pPr>
              <w:spacing w:line="130" w:lineRule="exact"/>
              <w:jc w:val="center"/>
              <w:rPr>
                <w:w w:val="96"/>
                <w:sz w:val="18"/>
                <w:szCs w:val="18"/>
              </w:rPr>
            </w:pPr>
            <w:r w:rsidRPr="0052556F">
              <w:rPr>
                <w:w w:val="96"/>
                <w:sz w:val="18"/>
                <w:szCs w:val="18"/>
              </w:rPr>
              <w:t>GTGA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49A95A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Motif found in the promoter of the tobacco</w:t>
            </w:r>
          </w:p>
        </w:tc>
      </w:tr>
      <w:tr w:rsidR="0052556F" w:rsidRPr="0052556F" w14:paraId="5B7D3798" w14:textId="77777777" w:rsidTr="00122193">
        <w:trPr>
          <w:trHeight w:val="141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5DB47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E0AD5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65DAD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89187D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late pollen gene G10 which shows homology</w:t>
            </w:r>
          </w:p>
        </w:tc>
      </w:tr>
      <w:tr w:rsidR="0052556F" w:rsidRPr="0052556F" w14:paraId="19AC669A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CAA74B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280E9B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93333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14:paraId="0821FE50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to  pectate  lyase  and  is  the</w:t>
            </w: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25F172" w14:textId="77777777" w:rsidR="0052556F" w:rsidRPr="0052556F" w:rsidRDefault="0052556F" w:rsidP="00122193">
            <w:pPr>
              <w:spacing w:line="135" w:lineRule="exact"/>
              <w:ind w:right="60"/>
              <w:jc w:val="right"/>
              <w:rPr>
                <w:b/>
                <w:w w:val="95"/>
                <w:sz w:val="12"/>
              </w:rPr>
            </w:pPr>
            <w:r w:rsidRPr="0052556F">
              <w:rPr>
                <w:b/>
                <w:w w:val="95"/>
                <w:sz w:val="12"/>
              </w:rPr>
              <w:t>putative</w:t>
            </w:r>
          </w:p>
        </w:tc>
      </w:tr>
      <w:tr w:rsidR="0052556F" w:rsidRPr="0052556F" w14:paraId="07073139" w14:textId="77777777" w:rsidTr="00122193">
        <w:trPr>
          <w:trHeight w:val="141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E8E0A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FF8E8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0AE64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4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30C520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homologue of the tomato gene LAT56.</w:t>
            </w:r>
          </w:p>
        </w:tc>
      </w:tr>
      <w:tr w:rsidR="0052556F" w:rsidRPr="0052556F" w14:paraId="1AFA3977" w14:textId="77777777" w:rsidTr="00122193">
        <w:trPr>
          <w:trHeight w:val="124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F80DF5" w14:textId="77777777" w:rsidR="0052556F" w:rsidRPr="0052556F" w:rsidRDefault="0052556F" w:rsidP="00122193">
            <w:pPr>
              <w:spacing w:line="125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POLLEN1LELAT52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3C36F5" w14:textId="77777777" w:rsidR="0052556F" w:rsidRPr="0052556F" w:rsidRDefault="0052556F" w:rsidP="00122193">
            <w:pPr>
              <w:spacing w:line="125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17/7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1555BB" w14:textId="77777777" w:rsidR="0052556F" w:rsidRPr="0052556F" w:rsidRDefault="0052556F" w:rsidP="00122193">
            <w:pPr>
              <w:spacing w:line="125" w:lineRule="exact"/>
              <w:jc w:val="center"/>
              <w:rPr>
                <w:w w:val="95"/>
                <w:sz w:val="18"/>
                <w:szCs w:val="18"/>
              </w:rPr>
            </w:pPr>
            <w:r w:rsidRPr="0052556F">
              <w:rPr>
                <w:w w:val="95"/>
                <w:sz w:val="18"/>
                <w:szCs w:val="18"/>
              </w:rPr>
              <w:t>AGAAA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86C32C" w14:textId="77777777" w:rsidR="0052556F" w:rsidRPr="0052556F" w:rsidRDefault="0052556F" w:rsidP="00122193">
            <w:pPr>
              <w:spacing w:line="12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One   of   two   co-dependent   regulatory</w:t>
            </w:r>
          </w:p>
        </w:tc>
      </w:tr>
      <w:tr w:rsidR="0052556F" w:rsidRPr="0052556F" w14:paraId="3D15A065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7B52D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25B5F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C2462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0A3164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elements  responsible  for  pollen  specific</w:t>
            </w:r>
          </w:p>
        </w:tc>
      </w:tr>
      <w:tr w:rsidR="0052556F" w:rsidRPr="0052556F" w14:paraId="354DFE09" w14:textId="77777777" w:rsidTr="00122193">
        <w:trPr>
          <w:trHeight w:val="141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B71F1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301AA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7C6BF0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145C827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activation of tomato LAT52 gene.</w:t>
            </w: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1C64A6" w14:textId="77777777" w:rsidR="0052556F" w:rsidRPr="0052556F" w:rsidRDefault="0052556F" w:rsidP="00122193">
            <w:pPr>
              <w:spacing w:line="0" w:lineRule="atLeast"/>
              <w:rPr>
                <w:sz w:val="12"/>
                <w:lang w:val="en-US"/>
              </w:rPr>
            </w:pPr>
          </w:p>
        </w:tc>
      </w:tr>
      <w:tr w:rsidR="0052556F" w:rsidRPr="0052556F" w14:paraId="3105626A" w14:textId="77777777" w:rsidTr="00122193">
        <w:trPr>
          <w:trHeight w:val="125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176EEC" w14:textId="77777777" w:rsidR="0052556F" w:rsidRPr="0052556F" w:rsidRDefault="0052556F" w:rsidP="00122193">
            <w:pPr>
              <w:spacing w:line="125" w:lineRule="exact"/>
              <w:jc w:val="center"/>
              <w:rPr>
                <w:w w:val="98"/>
                <w:sz w:val="18"/>
                <w:szCs w:val="18"/>
              </w:rPr>
            </w:pPr>
            <w:r w:rsidRPr="0052556F">
              <w:rPr>
                <w:w w:val="98"/>
                <w:sz w:val="18"/>
                <w:szCs w:val="18"/>
              </w:rPr>
              <w:t>DOFCOREZM</w:t>
            </w: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070A6E" w14:textId="77777777" w:rsidR="0052556F" w:rsidRPr="0052556F" w:rsidRDefault="0052556F" w:rsidP="00122193">
            <w:pPr>
              <w:spacing w:line="125" w:lineRule="exact"/>
              <w:jc w:val="center"/>
              <w:rPr>
                <w:w w:val="94"/>
                <w:sz w:val="18"/>
                <w:szCs w:val="18"/>
              </w:rPr>
            </w:pPr>
            <w:r w:rsidRPr="0052556F">
              <w:rPr>
                <w:w w:val="94"/>
                <w:sz w:val="18"/>
                <w:szCs w:val="18"/>
              </w:rPr>
              <w:t>31/21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280EBA" w14:textId="77777777" w:rsidR="0052556F" w:rsidRPr="0052556F" w:rsidRDefault="0052556F" w:rsidP="00122193">
            <w:pPr>
              <w:spacing w:line="125" w:lineRule="exact"/>
              <w:jc w:val="center"/>
              <w:rPr>
                <w:w w:val="96"/>
                <w:sz w:val="18"/>
                <w:szCs w:val="18"/>
              </w:rPr>
            </w:pPr>
            <w:r w:rsidRPr="0052556F">
              <w:rPr>
                <w:w w:val="96"/>
                <w:sz w:val="18"/>
                <w:szCs w:val="18"/>
              </w:rPr>
              <w:t>AAAG</w:t>
            </w: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AC9DDA5" w14:textId="77777777" w:rsidR="0052556F" w:rsidRPr="0052556F" w:rsidRDefault="0052556F" w:rsidP="00122193">
            <w:pPr>
              <w:spacing w:line="12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 xml:space="preserve">Binding site for </w:t>
            </w:r>
            <w:proofErr w:type="spellStart"/>
            <w:r w:rsidRPr="0052556F">
              <w:rPr>
                <w:sz w:val="18"/>
                <w:szCs w:val="18"/>
                <w:lang w:val="en-US"/>
              </w:rPr>
              <w:t>Dof</w:t>
            </w:r>
            <w:proofErr w:type="spellEnd"/>
            <w:r w:rsidRPr="0052556F">
              <w:rPr>
                <w:sz w:val="18"/>
                <w:szCs w:val="18"/>
                <w:lang w:val="en-US"/>
              </w:rPr>
              <w:t xml:space="preserve"> proteins</w:t>
            </w: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48E852" w14:textId="77777777" w:rsidR="0052556F" w:rsidRPr="0052556F" w:rsidRDefault="0052556F" w:rsidP="00122193">
            <w:pPr>
              <w:spacing w:line="0" w:lineRule="atLeast"/>
              <w:rPr>
                <w:sz w:val="10"/>
                <w:lang w:val="en-US"/>
              </w:rPr>
            </w:pPr>
          </w:p>
        </w:tc>
      </w:tr>
      <w:tr w:rsidR="0052556F" w:rsidRPr="0052556F" w14:paraId="79B6AF8F" w14:textId="77777777" w:rsidTr="00122193">
        <w:trPr>
          <w:trHeight w:val="129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9D4111" w14:textId="77777777" w:rsidR="0052556F" w:rsidRPr="003D37E7" w:rsidRDefault="0052556F" w:rsidP="00122193">
            <w:pPr>
              <w:spacing w:line="130" w:lineRule="exact"/>
              <w:jc w:val="center"/>
              <w:rPr>
                <w:color w:val="FF0000"/>
                <w:w w:val="98"/>
                <w:sz w:val="18"/>
                <w:szCs w:val="18"/>
              </w:rPr>
            </w:pPr>
            <w:r w:rsidRPr="003D37E7">
              <w:rPr>
                <w:color w:val="FF0000"/>
                <w:w w:val="98"/>
                <w:sz w:val="18"/>
                <w:szCs w:val="18"/>
              </w:rPr>
              <w:t>CACTFTPPCA1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9D60ABB" w14:textId="77777777" w:rsidR="0052556F" w:rsidRPr="003D37E7" w:rsidRDefault="0052556F" w:rsidP="00122193">
            <w:pPr>
              <w:spacing w:line="130" w:lineRule="exact"/>
              <w:jc w:val="center"/>
              <w:rPr>
                <w:color w:val="FF0000"/>
                <w:w w:val="94"/>
                <w:sz w:val="18"/>
                <w:szCs w:val="18"/>
              </w:rPr>
            </w:pPr>
            <w:r w:rsidRPr="003D37E7">
              <w:rPr>
                <w:color w:val="FF0000"/>
                <w:w w:val="94"/>
                <w:sz w:val="18"/>
                <w:szCs w:val="18"/>
              </w:rPr>
              <w:t>26/24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6694CE" w14:textId="77777777" w:rsidR="0052556F" w:rsidRPr="003D37E7" w:rsidRDefault="0052556F" w:rsidP="00122193">
            <w:pPr>
              <w:spacing w:line="130" w:lineRule="exact"/>
              <w:jc w:val="center"/>
              <w:rPr>
                <w:color w:val="FF0000"/>
                <w:w w:val="99"/>
                <w:sz w:val="18"/>
                <w:szCs w:val="18"/>
              </w:rPr>
            </w:pPr>
            <w:r w:rsidRPr="003D37E7">
              <w:rPr>
                <w:color w:val="FF0000"/>
                <w:w w:val="99"/>
                <w:sz w:val="18"/>
                <w:szCs w:val="18"/>
              </w:rPr>
              <w:t>YACT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6779C2" w14:textId="77777777" w:rsidR="0052556F" w:rsidRPr="003D37E7" w:rsidRDefault="0052556F" w:rsidP="00122193">
            <w:pPr>
              <w:spacing w:line="130" w:lineRule="exact"/>
              <w:ind w:left="100"/>
              <w:rPr>
                <w:color w:val="FF0000"/>
                <w:sz w:val="18"/>
                <w:szCs w:val="18"/>
                <w:lang w:val="en-US"/>
              </w:rPr>
            </w:pPr>
            <w:r w:rsidRPr="003D37E7">
              <w:rPr>
                <w:color w:val="FF0000"/>
                <w:sz w:val="18"/>
                <w:szCs w:val="18"/>
                <w:lang w:val="en-US"/>
              </w:rPr>
              <w:t>Nitrogen  response  and  component  of</w:t>
            </w:r>
          </w:p>
        </w:tc>
      </w:tr>
      <w:tr w:rsidR="0052556F" w:rsidRPr="0052556F" w14:paraId="3021283C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7A07F8" w14:textId="77777777" w:rsidR="0052556F" w:rsidRPr="003D37E7" w:rsidRDefault="0052556F" w:rsidP="00122193">
            <w:pPr>
              <w:spacing w:line="0" w:lineRule="atLeast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90A69D" w14:textId="77777777" w:rsidR="0052556F" w:rsidRPr="003D37E7" w:rsidRDefault="0052556F" w:rsidP="00122193">
            <w:pPr>
              <w:spacing w:line="0" w:lineRule="atLeast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548FB5" w14:textId="77777777" w:rsidR="0052556F" w:rsidRPr="003D37E7" w:rsidRDefault="0052556F" w:rsidP="00122193">
            <w:pPr>
              <w:spacing w:line="0" w:lineRule="atLeast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19CED9" w14:textId="77777777" w:rsidR="0052556F" w:rsidRPr="003D37E7" w:rsidRDefault="0052556F" w:rsidP="00122193">
            <w:pPr>
              <w:spacing w:line="135" w:lineRule="exact"/>
              <w:ind w:left="100"/>
              <w:rPr>
                <w:color w:val="FF0000"/>
                <w:sz w:val="18"/>
                <w:szCs w:val="18"/>
                <w:lang w:val="en-US"/>
              </w:rPr>
            </w:pPr>
            <w:r w:rsidRPr="003D37E7">
              <w:rPr>
                <w:color w:val="FF0000"/>
                <w:sz w:val="18"/>
                <w:szCs w:val="18"/>
                <w:lang w:val="en-US"/>
              </w:rPr>
              <w:t>mesophyll expression module 1 found in</w:t>
            </w:r>
          </w:p>
        </w:tc>
      </w:tr>
      <w:tr w:rsidR="0052556F" w:rsidRPr="0052556F" w14:paraId="58D31E11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1151A1" w14:textId="77777777" w:rsidR="0052556F" w:rsidRPr="003D37E7" w:rsidRDefault="0052556F" w:rsidP="00122193">
            <w:pPr>
              <w:spacing w:line="0" w:lineRule="atLeast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753A12" w14:textId="77777777" w:rsidR="0052556F" w:rsidRPr="003D37E7" w:rsidRDefault="0052556F" w:rsidP="00122193">
            <w:pPr>
              <w:spacing w:line="0" w:lineRule="atLeast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41A14E" w14:textId="77777777" w:rsidR="0052556F" w:rsidRPr="003D37E7" w:rsidRDefault="0052556F" w:rsidP="00122193">
            <w:pPr>
              <w:spacing w:line="0" w:lineRule="atLeast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6D5F2E0" w14:textId="77777777" w:rsidR="0052556F" w:rsidRPr="003D37E7" w:rsidRDefault="0052556F" w:rsidP="00122193">
            <w:pPr>
              <w:spacing w:line="0" w:lineRule="atLeast"/>
              <w:ind w:left="100"/>
              <w:rPr>
                <w:color w:val="FF0000"/>
                <w:sz w:val="18"/>
                <w:szCs w:val="18"/>
              </w:rPr>
            </w:pPr>
            <w:r w:rsidRPr="003D37E7">
              <w:rPr>
                <w:color w:val="FF0000"/>
                <w:sz w:val="18"/>
                <w:szCs w:val="18"/>
              </w:rPr>
              <w:t>promotor of PHOSPHOENOLPYRUVATE</w:t>
            </w:r>
          </w:p>
        </w:tc>
      </w:tr>
      <w:tr w:rsidR="0052556F" w:rsidRPr="0052556F" w14:paraId="07F7E1CA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354FD6" w14:textId="77777777" w:rsidR="0052556F" w:rsidRPr="003D37E7" w:rsidRDefault="0052556F" w:rsidP="00122193">
            <w:pPr>
              <w:spacing w:line="0" w:lineRule="atLeast"/>
              <w:rPr>
                <w:color w:val="FF0000"/>
                <w:sz w:val="18"/>
                <w:szCs w:val="18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44A088" w14:textId="77777777" w:rsidR="0052556F" w:rsidRPr="003D37E7" w:rsidRDefault="0052556F" w:rsidP="00122193">
            <w:pPr>
              <w:spacing w:line="0" w:lineRule="atLeast"/>
              <w:rPr>
                <w:color w:val="FF0000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CF4871" w14:textId="77777777" w:rsidR="0052556F" w:rsidRPr="003D37E7" w:rsidRDefault="0052556F" w:rsidP="00122193">
            <w:pPr>
              <w:spacing w:line="0" w:lineRule="atLeast"/>
              <w:rPr>
                <w:color w:val="FF0000"/>
                <w:sz w:val="18"/>
                <w:szCs w:val="18"/>
              </w:rPr>
            </w:pPr>
          </w:p>
        </w:tc>
        <w:tc>
          <w:tcPr>
            <w:tcW w:w="24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1AD206" w14:textId="77777777" w:rsidR="0052556F" w:rsidRPr="003D37E7" w:rsidRDefault="0052556F" w:rsidP="00122193">
            <w:pPr>
              <w:spacing w:line="0" w:lineRule="atLeast"/>
              <w:ind w:left="100"/>
              <w:rPr>
                <w:color w:val="FF0000"/>
                <w:sz w:val="18"/>
                <w:szCs w:val="18"/>
                <w:lang w:val="en-US"/>
              </w:rPr>
            </w:pPr>
            <w:r w:rsidRPr="003D37E7">
              <w:rPr>
                <w:color w:val="FF0000"/>
                <w:sz w:val="18"/>
                <w:szCs w:val="18"/>
                <w:lang w:val="en-US"/>
              </w:rPr>
              <w:t>CARBOXYLASE (PPCA1) of C4 dicots.</w:t>
            </w:r>
          </w:p>
        </w:tc>
      </w:tr>
      <w:tr w:rsidR="0052556F" w:rsidRPr="0052556F" w14:paraId="3B166758" w14:textId="77777777" w:rsidTr="00122193">
        <w:trPr>
          <w:trHeight w:val="124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9DAFEE" w14:textId="77777777" w:rsidR="0052556F" w:rsidRPr="0052556F" w:rsidRDefault="0052556F" w:rsidP="00122193">
            <w:pPr>
              <w:spacing w:line="125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TBOXATGAPB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7318D3" w14:textId="77777777" w:rsidR="0052556F" w:rsidRPr="0052556F" w:rsidRDefault="0052556F" w:rsidP="00122193">
            <w:pPr>
              <w:spacing w:line="125" w:lineRule="exact"/>
              <w:jc w:val="center"/>
              <w:rPr>
                <w:w w:val="90"/>
                <w:sz w:val="18"/>
                <w:szCs w:val="18"/>
              </w:rPr>
            </w:pPr>
            <w:r w:rsidRPr="0052556F">
              <w:rPr>
                <w:w w:val="90"/>
                <w:sz w:val="18"/>
                <w:szCs w:val="18"/>
              </w:rPr>
              <w:t>3/3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8C4806" w14:textId="77777777" w:rsidR="0052556F" w:rsidRPr="0052556F" w:rsidRDefault="0052556F" w:rsidP="00122193">
            <w:pPr>
              <w:spacing w:line="125" w:lineRule="exact"/>
              <w:jc w:val="center"/>
              <w:rPr>
                <w:w w:val="98"/>
                <w:sz w:val="18"/>
                <w:szCs w:val="18"/>
              </w:rPr>
            </w:pPr>
            <w:r w:rsidRPr="0052556F">
              <w:rPr>
                <w:w w:val="98"/>
                <w:sz w:val="18"/>
                <w:szCs w:val="18"/>
              </w:rPr>
              <w:t>ACTTTG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B3BAE9" w14:textId="77777777" w:rsidR="0052556F" w:rsidRPr="0052556F" w:rsidRDefault="0052556F" w:rsidP="00122193">
            <w:pPr>
              <w:spacing w:line="12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Motif  connected  to  light-activated  gene</w:t>
            </w:r>
          </w:p>
        </w:tc>
      </w:tr>
      <w:tr w:rsidR="0052556F" w:rsidRPr="0052556F" w14:paraId="2A3C8547" w14:textId="77777777" w:rsidTr="00122193">
        <w:trPr>
          <w:trHeight w:val="141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87679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9F11A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7449A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B3A17F4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expression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EB5E3C0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EF1D1D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6D1B1C54" w14:textId="77777777" w:rsidTr="00122193">
        <w:trPr>
          <w:trHeight w:val="12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D1C0EC" w14:textId="77777777" w:rsidR="0052556F" w:rsidRPr="0052556F" w:rsidRDefault="0052556F" w:rsidP="00122193">
            <w:pPr>
              <w:spacing w:line="125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CAATBOX1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E2FD31" w14:textId="77777777" w:rsidR="0052556F" w:rsidRPr="0052556F" w:rsidRDefault="0052556F" w:rsidP="00122193">
            <w:pPr>
              <w:spacing w:line="125" w:lineRule="exact"/>
              <w:jc w:val="center"/>
              <w:rPr>
                <w:w w:val="94"/>
                <w:sz w:val="18"/>
                <w:szCs w:val="18"/>
              </w:rPr>
            </w:pPr>
            <w:r w:rsidRPr="0052556F">
              <w:rPr>
                <w:w w:val="94"/>
                <w:sz w:val="18"/>
                <w:szCs w:val="18"/>
              </w:rPr>
              <w:t>13/16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182A86" w14:textId="77777777" w:rsidR="0052556F" w:rsidRPr="0052556F" w:rsidRDefault="0052556F" w:rsidP="00122193">
            <w:pPr>
              <w:spacing w:line="125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CAAT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243BE9" w14:textId="77777777" w:rsidR="0052556F" w:rsidRPr="0052556F" w:rsidRDefault="0052556F" w:rsidP="00122193">
            <w:pPr>
              <w:spacing w:line="12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Motif found in promoter sequence of LEGA</w:t>
            </w:r>
          </w:p>
        </w:tc>
      </w:tr>
      <w:tr w:rsidR="0052556F" w:rsidRPr="0052556F" w14:paraId="68CF9E49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1AB5A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B8B51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082E3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0E2AFCD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gene of pea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37F3CF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5396DD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23387181" w14:textId="77777777" w:rsidTr="00122193">
        <w:trPr>
          <w:trHeight w:val="13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F8360D" w14:textId="77777777" w:rsidR="0052556F" w:rsidRPr="0052556F" w:rsidRDefault="0052556F" w:rsidP="00122193">
            <w:pPr>
              <w:spacing w:line="130" w:lineRule="exact"/>
              <w:jc w:val="center"/>
              <w:rPr>
                <w:w w:val="98"/>
                <w:sz w:val="18"/>
                <w:szCs w:val="18"/>
              </w:rPr>
            </w:pPr>
            <w:r w:rsidRPr="0052556F">
              <w:rPr>
                <w:w w:val="98"/>
                <w:sz w:val="18"/>
                <w:szCs w:val="18"/>
              </w:rPr>
              <w:t>ARR1AT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3E8143" w14:textId="77777777" w:rsidR="0052556F" w:rsidRPr="0052556F" w:rsidRDefault="0052556F" w:rsidP="00122193">
            <w:pPr>
              <w:spacing w:line="130" w:lineRule="exact"/>
              <w:jc w:val="center"/>
              <w:rPr>
                <w:w w:val="94"/>
                <w:sz w:val="18"/>
                <w:szCs w:val="18"/>
              </w:rPr>
            </w:pPr>
            <w:r w:rsidRPr="0052556F">
              <w:rPr>
                <w:w w:val="94"/>
                <w:sz w:val="18"/>
                <w:szCs w:val="18"/>
              </w:rPr>
              <w:t>11/20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F1E0F3" w14:textId="77777777" w:rsidR="0052556F" w:rsidRPr="0052556F" w:rsidRDefault="0052556F" w:rsidP="00122193">
            <w:pPr>
              <w:spacing w:line="130" w:lineRule="exact"/>
              <w:jc w:val="center"/>
              <w:rPr>
                <w:w w:val="98"/>
                <w:sz w:val="18"/>
                <w:szCs w:val="18"/>
              </w:rPr>
            </w:pPr>
            <w:r w:rsidRPr="0052556F">
              <w:rPr>
                <w:w w:val="98"/>
                <w:sz w:val="18"/>
                <w:szCs w:val="18"/>
              </w:rPr>
              <w:t>NGATT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4F9C9F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Motif found in promotor of ARR1 gene in</w:t>
            </w:r>
          </w:p>
        </w:tc>
      </w:tr>
      <w:tr w:rsidR="0052556F" w:rsidRPr="0052556F" w14:paraId="20BE8783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67315D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DD8BE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4D3C4B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00ECA22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rabidopsis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26D5FB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FE598F" w14:textId="77777777" w:rsidR="0052556F" w:rsidRPr="0052556F" w:rsidRDefault="0052556F" w:rsidP="00122193">
            <w:pPr>
              <w:spacing w:line="0" w:lineRule="atLeast"/>
              <w:rPr>
                <w:sz w:val="11"/>
              </w:rPr>
            </w:pPr>
          </w:p>
        </w:tc>
      </w:tr>
      <w:tr w:rsidR="0052556F" w:rsidRPr="0052556F" w14:paraId="32D13AA9" w14:textId="77777777" w:rsidTr="00122193">
        <w:trPr>
          <w:trHeight w:val="13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6167C8" w14:textId="77777777" w:rsidR="0052556F" w:rsidRPr="0052556F" w:rsidRDefault="0052556F" w:rsidP="00122193">
            <w:pPr>
              <w:spacing w:line="130" w:lineRule="exact"/>
              <w:jc w:val="center"/>
              <w:rPr>
                <w:w w:val="98"/>
                <w:sz w:val="18"/>
                <w:szCs w:val="18"/>
              </w:rPr>
            </w:pPr>
            <w:r w:rsidRPr="0052556F">
              <w:rPr>
                <w:w w:val="98"/>
                <w:sz w:val="18"/>
                <w:szCs w:val="18"/>
              </w:rPr>
              <w:t>WRKY71OS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D75087" w14:textId="77777777" w:rsidR="0052556F" w:rsidRPr="0052556F" w:rsidRDefault="0052556F" w:rsidP="00122193">
            <w:pPr>
              <w:spacing w:line="13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8/16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3921F5" w14:textId="77777777" w:rsidR="0052556F" w:rsidRPr="0052556F" w:rsidRDefault="0052556F" w:rsidP="00122193">
            <w:pPr>
              <w:spacing w:line="130" w:lineRule="exact"/>
              <w:jc w:val="center"/>
              <w:rPr>
                <w:w w:val="97"/>
                <w:sz w:val="18"/>
                <w:szCs w:val="18"/>
              </w:rPr>
            </w:pPr>
            <w:r w:rsidRPr="0052556F">
              <w:rPr>
                <w:w w:val="97"/>
                <w:sz w:val="18"/>
                <w:szCs w:val="18"/>
              </w:rPr>
              <w:t>TGAC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D8A8D2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Motif found in AMY32B promoter, also a</w:t>
            </w:r>
          </w:p>
        </w:tc>
      </w:tr>
      <w:tr w:rsidR="0052556F" w:rsidRPr="0052556F" w14:paraId="0304DCDB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C42BFB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D7F3B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AD311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40D3A9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binding   site   of   rice   WRKY71,   a</w:t>
            </w:r>
          </w:p>
        </w:tc>
      </w:tr>
      <w:tr w:rsidR="0052556F" w:rsidRPr="0052556F" w14:paraId="390B5252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99649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B50D6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D05F2B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14:paraId="4BDFCF49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transcriptional repressor of the</w:t>
            </w: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1FF51D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4ED74C0A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61E62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C6981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C5A03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1A06A78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gibberellin signaling pathway.</w:t>
            </w: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213412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311A962D" w14:textId="77777777" w:rsidTr="00122193">
        <w:trPr>
          <w:trHeight w:val="12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8CF522" w14:textId="77777777" w:rsidR="0052556F" w:rsidRPr="0052556F" w:rsidRDefault="0052556F" w:rsidP="00122193">
            <w:pPr>
              <w:spacing w:line="125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CURECORECR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A4EE3F" w14:textId="77777777" w:rsidR="0052556F" w:rsidRPr="0052556F" w:rsidRDefault="0052556F" w:rsidP="00122193">
            <w:pPr>
              <w:spacing w:line="125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14/6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54B902" w14:textId="77777777" w:rsidR="0052556F" w:rsidRPr="0052556F" w:rsidRDefault="0052556F" w:rsidP="00122193">
            <w:pPr>
              <w:spacing w:line="125" w:lineRule="exact"/>
              <w:jc w:val="center"/>
              <w:rPr>
                <w:w w:val="97"/>
                <w:sz w:val="18"/>
                <w:szCs w:val="18"/>
              </w:rPr>
            </w:pPr>
            <w:r w:rsidRPr="0052556F">
              <w:rPr>
                <w:w w:val="97"/>
                <w:sz w:val="18"/>
                <w:szCs w:val="18"/>
              </w:rPr>
              <w:t>GTAC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4A5E91" w14:textId="77777777" w:rsidR="0052556F" w:rsidRPr="0052556F" w:rsidRDefault="0052556F" w:rsidP="00122193">
            <w:pPr>
              <w:spacing w:line="12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 xml:space="preserve">GTAC  is  the  core  of  a  </w:t>
            </w:r>
            <w:proofErr w:type="spellStart"/>
            <w:r w:rsidRPr="0052556F">
              <w:rPr>
                <w:sz w:val="18"/>
                <w:szCs w:val="18"/>
                <w:lang w:val="en-US"/>
              </w:rPr>
              <w:t>CuRE</w:t>
            </w:r>
            <w:proofErr w:type="spellEnd"/>
            <w:r w:rsidRPr="0052556F">
              <w:rPr>
                <w:sz w:val="18"/>
                <w:szCs w:val="18"/>
                <w:lang w:val="en-US"/>
              </w:rPr>
              <w:t xml:space="preserve">  (copper-</w:t>
            </w:r>
          </w:p>
        </w:tc>
      </w:tr>
      <w:tr w:rsidR="0052556F" w:rsidRPr="0052556F" w14:paraId="5549EABB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000A5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99D58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A20DD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BF9AA93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response element)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411AF7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84DE1E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48BDCDF5" w14:textId="77777777" w:rsidTr="00122193">
        <w:trPr>
          <w:trHeight w:val="12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BEECDE" w14:textId="77777777" w:rsidR="0052556F" w:rsidRPr="0052556F" w:rsidRDefault="0052556F" w:rsidP="00122193">
            <w:pPr>
              <w:spacing w:line="125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EBOXBNNAPA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91A777" w14:textId="77777777" w:rsidR="0052556F" w:rsidRPr="0052556F" w:rsidRDefault="0052556F" w:rsidP="00122193">
            <w:pPr>
              <w:spacing w:line="125" w:lineRule="exact"/>
              <w:jc w:val="center"/>
              <w:rPr>
                <w:w w:val="94"/>
                <w:sz w:val="18"/>
                <w:szCs w:val="18"/>
              </w:rPr>
            </w:pPr>
            <w:r w:rsidRPr="0052556F">
              <w:rPr>
                <w:w w:val="94"/>
                <w:sz w:val="18"/>
                <w:szCs w:val="18"/>
              </w:rPr>
              <w:t>20/14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D23727" w14:textId="77777777" w:rsidR="0052556F" w:rsidRPr="0052556F" w:rsidRDefault="0052556F" w:rsidP="00122193">
            <w:pPr>
              <w:spacing w:line="125" w:lineRule="exact"/>
              <w:jc w:val="center"/>
              <w:rPr>
                <w:w w:val="96"/>
                <w:sz w:val="18"/>
                <w:szCs w:val="18"/>
              </w:rPr>
            </w:pPr>
            <w:r w:rsidRPr="0052556F">
              <w:rPr>
                <w:w w:val="96"/>
                <w:sz w:val="18"/>
                <w:szCs w:val="18"/>
              </w:rPr>
              <w:t>CANNTG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9AB27B" w14:textId="77777777" w:rsidR="0052556F" w:rsidRPr="0052556F" w:rsidRDefault="0052556F" w:rsidP="00122193">
            <w:pPr>
              <w:spacing w:line="12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E-box  of  NAPA  storage-protein  gene  of</w:t>
            </w:r>
          </w:p>
        </w:tc>
      </w:tr>
      <w:tr w:rsidR="0052556F" w:rsidRPr="0052556F" w14:paraId="128089AB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930F7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C50B7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54C54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120AC06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Brassica napus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D7458B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7C4C1B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651BDAAC" w14:textId="77777777" w:rsidTr="00122193">
        <w:trPr>
          <w:trHeight w:val="13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2E2123" w14:textId="77777777" w:rsidR="0052556F" w:rsidRPr="0052556F" w:rsidRDefault="0052556F" w:rsidP="00122193">
            <w:pPr>
              <w:spacing w:line="13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MYCCONSENSUSAT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BA2883" w14:textId="77777777" w:rsidR="0052556F" w:rsidRPr="0052556F" w:rsidRDefault="0052556F" w:rsidP="00122193">
            <w:pPr>
              <w:spacing w:line="130" w:lineRule="exact"/>
              <w:jc w:val="center"/>
              <w:rPr>
                <w:w w:val="94"/>
                <w:sz w:val="18"/>
                <w:szCs w:val="18"/>
              </w:rPr>
            </w:pPr>
            <w:r w:rsidRPr="0052556F">
              <w:rPr>
                <w:w w:val="94"/>
                <w:sz w:val="18"/>
                <w:szCs w:val="18"/>
              </w:rPr>
              <w:t>20/14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B0F98A" w14:textId="77777777" w:rsidR="0052556F" w:rsidRPr="0052556F" w:rsidRDefault="0052556F" w:rsidP="00122193">
            <w:pPr>
              <w:spacing w:line="130" w:lineRule="exact"/>
              <w:jc w:val="center"/>
              <w:rPr>
                <w:w w:val="96"/>
                <w:sz w:val="18"/>
                <w:szCs w:val="18"/>
              </w:rPr>
            </w:pPr>
            <w:r w:rsidRPr="0052556F">
              <w:rPr>
                <w:w w:val="96"/>
                <w:sz w:val="18"/>
                <w:szCs w:val="18"/>
              </w:rPr>
              <w:t>CANNTG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61F5B4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MYC   recognition   site   found   in   the</w:t>
            </w:r>
          </w:p>
        </w:tc>
      </w:tr>
      <w:tr w:rsidR="0052556F" w:rsidRPr="0052556F" w14:paraId="63B5A778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A0E1FB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0A50CB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CA6A4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5B8978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promoters  of  the  dehydration-responsive</w:t>
            </w:r>
          </w:p>
        </w:tc>
      </w:tr>
      <w:tr w:rsidR="0052556F" w:rsidRPr="0052556F" w14:paraId="65D8EB7C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E68F7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1BBA01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BB7B0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6C6E87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gene  RD22  and  many  other  genes  in</w:t>
            </w:r>
          </w:p>
        </w:tc>
      </w:tr>
      <w:tr w:rsidR="0052556F" w:rsidRPr="0052556F" w14:paraId="7771C929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CEE7F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A5A22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49BD0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DE69F99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rabidopsis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3857E6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503799" w14:textId="77777777" w:rsidR="0052556F" w:rsidRPr="0052556F" w:rsidRDefault="0052556F" w:rsidP="00122193">
            <w:pPr>
              <w:spacing w:line="0" w:lineRule="atLeast"/>
              <w:rPr>
                <w:sz w:val="11"/>
              </w:rPr>
            </w:pPr>
          </w:p>
        </w:tc>
      </w:tr>
      <w:tr w:rsidR="0052556F" w:rsidRPr="0052556F" w14:paraId="01CFC893" w14:textId="77777777" w:rsidTr="00122193">
        <w:trPr>
          <w:trHeight w:val="13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3F2F44" w14:textId="77777777" w:rsidR="0052556F" w:rsidRPr="0052556F" w:rsidRDefault="0052556F" w:rsidP="00122193">
            <w:pPr>
              <w:spacing w:line="130" w:lineRule="exact"/>
              <w:jc w:val="center"/>
              <w:rPr>
                <w:w w:val="97"/>
                <w:sz w:val="18"/>
                <w:szCs w:val="18"/>
              </w:rPr>
            </w:pPr>
            <w:r w:rsidRPr="0052556F">
              <w:rPr>
                <w:w w:val="97"/>
                <w:sz w:val="18"/>
                <w:szCs w:val="18"/>
              </w:rPr>
              <w:t>TAAAGSTKST1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0529D6" w14:textId="77777777" w:rsidR="0052556F" w:rsidRPr="0052556F" w:rsidRDefault="0052556F" w:rsidP="00122193">
            <w:pPr>
              <w:spacing w:line="13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10/2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2299F6" w14:textId="77777777" w:rsidR="0052556F" w:rsidRPr="0052556F" w:rsidRDefault="0052556F" w:rsidP="00122193">
            <w:pPr>
              <w:spacing w:line="130" w:lineRule="exact"/>
              <w:jc w:val="center"/>
              <w:rPr>
                <w:w w:val="96"/>
                <w:sz w:val="18"/>
                <w:szCs w:val="18"/>
              </w:rPr>
            </w:pPr>
            <w:r w:rsidRPr="0052556F">
              <w:rPr>
                <w:w w:val="96"/>
                <w:sz w:val="18"/>
                <w:szCs w:val="18"/>
              </w:rPr>
              <w:t>TAAAG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793414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TAAAG  motif  found  in  promoter  of</w:t>
            </w:r>
          </w:p>
        </w:tc>
      </w:tr>
      <w:tr w:rsidR="0052556F" w:rsidRPr="0052556F" w14:paraId="73591A67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4E69B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39B7A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47079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6FAECBE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Solanum tuberosum KST1 gene. Target site</w:t>
            </w:r>
          </w:p>
        </w:tc>
      </w:tr>
      <w:tr w:rsidR="0052556F" w:rsidRPr="0052556F" w14:paraId="48A1D9AE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56C90B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6B8CED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0A497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B08318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 trans-acting StDof1 protein controlling</w:t>
            </w:r>
          </w:p>
        </w:tc>
      </w:tr>
      <w:tr w:rsidR="0052556F" w:rsidRPr="0052556F" w14:paraId="77E7EE2A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28C2C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C4763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F767A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51604B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  <w:lang w:val="en-US"/>
              </w:rPr>
              <w:t xml:space="preserve">guard cell-specific gene expression. </w:t>
            </w:r>
            <w:r w:rsidRPr="0052556F">
              <w:rPr>
                <w:sz w:val="18"/>
                <w:szCs w:val="18"/>
              </w:rPr>
              <w:t>KST1</w:t>
            </w:r>
          </w:p>
        </w:tc>
      </w:tr>
      <w:tr w:rsidR="0052556F" w:rsidRPr="0052556F" w14:paraId="3A541D45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A8C80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0F923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69D6C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auto"/>
            <w:vAlign w:val="bottom"/>
          </w:tcPr>
          <w:p w14:paraId="30612EA4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gene encodes a K+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4712B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A58E63" w14:textId="77777777" w:rsidR="0052556F" w:rsidRPr="0052556F" w:rsidRDefault="0052556F" w:rsidP="00122193">
            <w:pPr>
              <w:spacing w:line="0" w:lineRule="atLeast"/>
              <w:rPr>
                <w:sz w:val="11"/>
              </w:rPr>
            </w:pPr>
          </w:p>
        </w:tc>
      </w:tr>
      <w:tr w:rsidR="0052556F" w:rsidRPr="0052556F" w14:paraId="27F125CE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F3A77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6CAAC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E00AE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6100B41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influx channel of guard cells.</w:t>
            </w: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8C7856" w14:textId="77777777" w:rsidR="0052556F" w:rsidRPr="0052556F" w:rsidRDefault="0052556F" w:rsidP="00122193">
            <w:pPr>
              <w:spacing w:line="0" w:lineRule="atLeast"/>
              <w:rPr>
                <w:sz w:val="12"/>
                <w:lang w:val="en-US"/>
              </w:rPr>
            </w:pPr>
          </w:p>
        </w:tc>
      </w:tr>
      <w:tr w:rsidR="0052556F" w:rsidRPr="0052556F" w14:paraId="4A991DA9" w14:textId="77777777" w:rsidTr="00122193">
        <w:trPr>
          <w:trHeight w:val="13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4409E8" w14:textId="77777777" w:rsidR="0052556F" w:rsidRPr="0052556F" w:rsidRDefault="0052556F" w:rsidP="00122193">
            <w:pPr>
              <w:spacing w:line="130" w:lineRule="exact"/>
              <w:jc w:val="center"/>
              <w:rPr>
                <w:w w:val="98"/>
                <w:sz w:val="18"/>
                <w:szCs w:val="18"/>
              </w:rPr>
            </w:pPr>
            <w:r w:rsidRPr="0052556F">
              <w:rPr>
                <w:w w:val="98"/>
                <w:sz w:val="18"/>
                <w:szCs w:val="18"/>
              </w:rPr>
              <w:t>GT1CONSENSUS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3CE5DA" w14:textId="77777777" w:rsidR="0052556F" w:rsidRPr="0052556F" w:rsidRDefault="0052556F" w:rsidP="00122193">
            <w:pPr>
              <w:spacing w:line="13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13/7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4AD92D" w14:textId="77777777" w:rsidR="0052556F" w:rsidRPr="0052556F" w:rsidRDefault="0052556F" w:rsidP="00122193">
            <w:pPr>
              <w:spacing w:line="130" w:lineRule="exact"/>
              <w:jc w:val="center"/>
              <w:rPr>
                <w:w w:val="97"/>
                <w:sz w:val="18"/>
                <w:szCs w:val="18"/>
              </w:rPr>
            </w:pPr>
            <w:r w:rsidRPr="0052556F">
              <w:rPr>
                <w:w w:val="97"/>
                <w:sz w:val="18"/>
                <w:szCs w:val="18"/>
              </w:rPr>
              <w:t>GRWAAW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7A6C4A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Consensus GT-1 binding site in many light-</w:t>
            </w:r>
          </w:p>
        </w:tc>
      </w:tr>
      <w:tr w:rsidR="0052556F" w:rsidRPr="0052556F" w14:paraId="4B7F2A0A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13C0D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DB1B1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ABAA7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FB72791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regulated genes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075B01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F0D743" w14:textId="77777777" w:rsidR="0052556F" w:rsidRPr="0052556F" w:rsidRDefault="0052556F" w:rsidP="00122193">
            <w:pPr>
              <w:spacing w:line="0" w:lineRule="atLeast"/>
              <w:rPr>
                <w:sz w:val="11"/>
              </w:rPr>
            </w:pPr>
          </w:p>
        </w:tc>
      </w:tr>
      <w:tr w:rsidR="0052556F" w:rsidRPr="0052556F" w14:paraId="6FB65071" w14:textId="77777777" w:rsidTr="00122193">
        <w:trPr>
          <w:trHeight w:val="13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7C8F7B" w14:textId="77777777" w:rsidR="0052556F" w:rsidRPr="0052556F" w:rsidRDefault="0052556F" w:rsidP="00122193">
            <w:pPr>
              <w:spacing w:line="130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ACGTATERD1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995753" w14:textId="77777777" w:rsidR="0052556F" w:rsidRPr="0052556F" w:rsidRDefault="0052556F" w:rsidP="00122193">
            <w:pPr>
              <w:spacing w:line="130" w:lineRule="exact"/>
              <w:jc w:val="center"/>
              <w:rPr>
                <w:w w:val="90"/>
                <w:sz w:val="18"/>
                <w:szCs w:val="18"/>
              </w:rPr>
            </w:pPr>
            <w:r w:rsidRPr="0052556F">
              <w:rPr>
                <w:w w:val="90"/>
                <w:sz w:val="18"/>
                <w:szCs w:val="18"/>
              </w:rPr>
              <w:t>4/4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B7C55F" w14:textId="77777777" w:rsidR="0052556F" w:rsidRPr="0052556F" w:rsidRDefault="0052556F" w:rsidP="00122193">
            <w:pPr>
              <w:spacing w:line="130" w:lineRule="exact"/>
              <w:jc w:val="center"/>
              <w:rPr>
                <w:w w:val="97"/>
                <w:sz w:val="18"/>
                <w:szCs w:val="18"/>
              </w:rPr>
            </w:pPr>
            <w:r w:rsidRPr="0052556F">
              <w:rPr>
                <w:w w:val="97"/>
                <w:sz w:val="18"/>
                <w:szCs w:val="18"/>
              </w:rPr>
              <w:t>ACGT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1BAC84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Sequence  required for  etiolation-induced</w:t>
            </w:r>
          </w:p>
        </w:tc>
      </w:tr>
      <w:tr w:rsidR="0052556F" w:rsidRPr="0052556F" w14:paraId="09C67245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38EF1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384E4B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207B6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2ABDF7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expression of  ERD1  (early  responsive  to</w:t>
            </w:r>
          </w:p>
        </w:tc>
      </w:tr>
      <w:tr w:rsidR="0052556F" w:rsidRPr="0052556F" w14:paraId="37119EEC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1A7AC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E45F70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2E01F0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70D1B25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dehydration) in Arabidopsis.</w:t>
            </w: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D734CF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2E4AE45C" w14:textId="77777777" w:rsidTr="00122193">
        <w:trPr>
          <w:trHeight w:val="12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0AA6A4" w14:textId="77777777" w:rsidR="0052556F" w:rsidRPr="0052556F" w:rsidRDefault="0052556F" w:rsidP="00122193">
            <w:pPr>
              <w:spacing w:line="125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SEF4MOTIFGM7S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A7B26D" w14:textId="77777777" w:rsidR="0052556F" w:rsidRPr="0052556F" w:rsidRDefault="0052556F" w:rsidP="00122193">
            <w:pPr>
              <w:spacing w:line="125" w:lineRule="exact"/>
              <w:jc w:val="center"/>
              <w:rPr>
                <w:w w:val="90"/>
                <w:sz w:val="18"/>
                <w:szCs w:val="18"/>
              </w:rPr>
            </w:pPr>
            <w:r w:rsidRPr="0052556F">
              <w:rPr>
                <w:w w:val="90"/>
                <w:sz w:val="18"/>
                <w:szCs w:val="18"/>
              </w:rPr>
              <w:t>6/2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74D910" w14:textId="77777777" w:rsidR="0052556F" w:rsidRPr="0052556F" w:rsidRDefault="0052556F" w:rsidP="00122193">
            <w:pPr>
              <w:spacing w:line="125" w:lineRule="exact"/>
              <w:jc w:val="center"/>
              <w:rPr>
                <w:w w:val="98"/>
                <w:sz w:val="18"/>
                <w:szCs w:val="18"/>
              </w:rPr>
            </w:pPr>
            <w:r w:rsidRPr="0052556F">
              <w:rPr>
                <w:w w:val="98"/>
                <w:sz w:val="18"/>
                <w:szCs w:val="18"/>
              </w:rPr>
              <w:t>CAAACAC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B81002" w14:textId="77777777" w:rsidR="0052556F" w:rsidRPr="0052556F" w:rsidRDefault="0052556F" w:rsidP="00122193">
            <w:pPr>
              <w:spacing w:line="12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Motif conserved in many storage-protein</w:t>
            </w:r>
          </w:p>
        </w:tc>
      </w:tr>
      <w:tr w:rsidR="0052556F" w:rsidRPr="0052556F" w14:paraId="09CEE1EF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2769C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11AE4B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58332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CAF8368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coding genes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45132F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1D86F2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03DBBA74" w14:textId="77777777" w:rsidTr="00122193">
        <w:trPr>
          <w:trHeight w:val="13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BE5681" w14:textId="77777777" w:rsidR="0052556F" w:rsidRPr="0052556F" w:rsidRDefault="0052556F" w:rsidP="00122193">
            <w:pPr>
              <w:spacing w:line="130" w:lineRule="exact"/>
              <w:jc w:val="center"/>
              <w:rPr>
                <w:w w:val="97"/>
                <w:sz w:val="18"/>
                <w:szCs w:val="18"/>
              </w:rPr>
            </w:pPr>
            <w:r w:rsidRPr="0052556F">
              <w:rPr>
                <w:w w:val="97"/>
                <w:sz w:val="18"/>
                <w:szCs w:val="18"/>
              </w:rPr>
              <w:t>SORLIP1AT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09740D" w14:textId="77777777" w:rsidR="0052556F" w:rsidRPr="0052556F" w:rsidRDefault="0052556F" w:rsidP="00122193">
            <w:pPr>
              <w:spacing w:line="130" w:lineRule="exact"/>
              <w:jc w:val="center"/>
              <w:rPr>
                <w:w w:val="90"/>
                <w:sz w:val="18"/>
                <w:szCs w:val="18"/>
              </w:rPr>
            </w:pPr>
            <w:r w:rsidRPr="0052556F">
              <w:rPr>
                <w:w w:val="90"/>
                <w:sz w:val="18"/>
                <w:szCs w:val="18"/>
              </w:rPr>
              <w:t>4/3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B5BA63" w14:textId="77777777" w:rsidR="0052556F" w:rsidRPr="0052556F" w:rsidRDefault="0052556F" w:rsidP="00122193">
            <w:pPr>
              <w:spacing w:line="130" w:lineRule="exact"/>
              <w:jc w:val="center"/>
              <w:rPr>
                <w:w w:val="95"/>
                <w:sz w:val="18"/>
                <w:szCs w:val="18"/>
              </w:rPr>
            </w:pPr>
            <w:r w:rsidRPr="0052556F">
              <w:rPr>
                <w:w w:val="95"/>
                <w:sz w:val="18"/>
                <w:szCs w:val="18"/>
              </w:rPr>
              <w:t>GCCAC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BC537C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Sequences   over-represented   in   light-</w:t>
            </w:r>
          </w:p>
        </w:tc>
      </w:tr>
      <w:tr w:rsidR="0052556F" w:rsidRPr="0052556F" w14:paraId="3E95ADBD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8CB81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7F8D9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C68CDD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AEDE5F" w14:textId="77777777" w:rsidR="0052556F" w:rsidRPr="0052556F" w:rsidRDefault="0052556F" w:rsidP="00122193">
            <w:pPr>
              <w:spacing w:line="135" w:lineRule="exact"/>
              <w:ind w:left="100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Inducedpromoters(SORLIPs)in</w:t>
            </w:r>
          </w:p>
        </w:tc>
      </w:tr>
      <w:tr w:rsidR="0052556F" w:rsidRPr="0052556F" w14:paraId="1B67AEF0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37139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F738D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4D21D1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3173D39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rabidopsis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D947591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6F2EEA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5C48C633" w14:textId="77777777" w:rsidTr="00122193">
        <w:trPr>
          <w:trHeight w:val="12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AEDE30" w14:textId="77777777" w:rsidR="0052556F" w:rsidRPr="0052556F" w:rsidRDefault="0052556F" w:rsidP="00122193">
            <w:pPr>
              <w:spacing w:line="125" w:lineRule="exact"/>
              <w:jc w:val="center"/>
              <w:rPr>
                <w:w w:val="97"/>
                <w:sz w:val="18"/>
                <w:szCs w:val="18"/>
              </w:rPr>
            </w:pPr>
            <w:r w:rsidRPr="0052556F">
              <w:rPr>
                <w:w w:val="97"/>
                <w:sz w:val="18"/>
                <w:szCs w:val="18"/>
              </w:rPr>
              <w:t>NODCON2GM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8ECFB3" w14:textId="77777777" w:rsidR="0052556F" w:rsidRPr="0052556F" w:rsidRDefault="0052556F" w:rsidP="00122193">
            <w:pPr>
              <w:spacing w:line="125" w:lineRule="exact"/>
              <w:jc w:val="center"/>
              <w:rPr>
                <w:w w:val="90"/>
                <w:sz w:val="18"/>
                <w:szCs w:val="18"/>
              </w:rPr>
            </w:pPr>
            <w:r w:rsidRPr="0052556F">
              <w:rPr>
                <w:w w:val="90"/>
                <w:sz w:val="18"/>
                <w:szCs w:val="18"/>
              </w:rPr>
              <w:t>3/6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C2CE08" w14:textId="77777777" w:rsidR="0052556F" w:rsidRPr="0052556F" w:rsidRDefault="0052556F" w:rsidP="00122193">
            <w:pPr>
              <w:spacing w:line="125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CTCTT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66F819" w14:textId="77777777" w:rsidR="0052556F" w:rsidRPr="0052556F" w:rsidRDefault="0052556F" w:rsidP="00122193">
            <w:pPr>
              <w:spacing w:line="12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One  of  two  putative  nodulin  consensus</w:t>
            </w:r>
          </w:p>
        </w:tc>
      </w:tr>
      <w:tr w:rsidR="0052556F" w:rsidRPr="0052556F" w14:paraId="6A39C9D1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E87AC0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BA0AFD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4473D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81CB01C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sequences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F9CF41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4C1E79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7B982CCD" w14:textId="77777777" w:rsidTr="00122193">
        <w:trPr>
          <w:trHeight w:val="13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004A2A" w14:textId="77777777" w:rsidR="0052556F" w:rsidRPr="0052556F" w:rsidRDefault="0052556F" w:rsidP="00122193">
            <w:pPr>
              <w:spacing w:line="130" w:lineRule="exact"/>
              <w:jc w:val="center"/>
              <w:rPr>
                <w:w w:val="97"/>
                <w:sz w:val="18"/>
                <w:szCs w:val="18"/>
              </w:rPr>
            </w:pPr>
            <w:r w:rsidRPr="0052556F">
              <w:rPr>
                <w:w w:val="97"/>
                <w:sz w:val="18"/>
                <w:szCs w:val="18"/>
              </w:rPr>
              <w:t>NODCON1GM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2A1509" w14:textId="77777777" w:rsidR="0052556F" w:rsidRPr="0052556F" w:rsidRDefault="0052556F" w:rsidP="00122193">
            <w:pPr>
              <w:spacing w:line="130" w:lineRule="exact"/>
              <w:jc w:val="center"/>
              <w:rPr>
                <w:w w:val="90"/>
                <w:sz w:val="18"/>
                <w:szCs w:val="18"/>
              </w:rPr>
            </w:pPr>
            <w:r w:rsidRPr="0052556F">
              <w:rPr>
                <w:w w:val="90"/>
                <w:sz w:val="18"/>
                <w:szCs w:val="18"/>
              </w:rPr>
              <w:t>3/3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75C3B3" w14:textId="77777777" w:rsidR="0052556F" w:rsidRPr="0052556F" w:rsidRDefault="0052556F" w:rsidP="00122193">
            <w:pPr>
              <w:spacing w:line="130" w:lineRule="exact"/>
              <w:jc w:val="center"/>
              <w:rPr>
                <w:w w:val="96"/>
                <w:sz w:val="18"/>
                <w:szCs w:val="18"/>
              </w:rPr>
            </w:pPr>
            <w:r w:rsidRPr="0052556F">
              <w:rPr>
                <w:w w:val="96"/>
                <w:sz w:val="18"/>
                <w:szCs w:val="18"/>
              </w:rPr>
              <w:t>AAAGAT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E1842B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One  of  two  putative  nodulin  consensus</w:t>
            </w:r>
          </w:p>
        </w:tc>
      </w:tr>
      <w:tr w:rsidR="0052556F" w:rsidRPr="0052556F" w14:paraId="602F9CE1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FBA3B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C57FD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C5864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EBD870A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sequences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7F299B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010BD4" w14:textId="77777777" w:rsidR="0052556F" w:rsidRPr="0052556F" w:rsidRDefault="0052556F" w:rsidP="00122193">
            <w:pPr>
              <w:spacing w:line="0" w:lineRule="atLeast"/>
              <w:rPr>
                <w:sz w:val="11"/>
              </w:rPr>
            </w:pPr>
          </w:p>
        </w:tc>
      </w:tr>
      <w:tr w:rsidR="0052556F" w:rsidRPr="0052556F" w14:paraId="1A0966D7" w14:textId="77777777" w:rsidTr="00122193">
        <w:trPr>
          <w:trHeight w:val="13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A24DEA" w14:textId="77777777" w:rsidR="0052556F" w:rsidRPr="0052556F" w:rsidRDefault="0052556F" w:rsidP="00122193">
            <w:pPr>
              <w:spacing w:line="13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OSE1ROOTNODULE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93CC3E" w14:textId="77777777" w:rsidR="0052556F" w:rsidRPr="0052556F" w:rsidRDefault="0052556F" w:rsidP="00122193">
            <w:pPr>
              <w:spacing w:line="130" w:lineRule="exact"/>
              <w:jc w:val="center"/>
              <w:rPr>
                <w:w w:val="90"/>
                <w:sz w:val="18"/>
                <w:szCs w:val="18"/>
              </w:rPr>
            </w:pPr>
            <w:r w:rsidRPr="0052556F">
              <w:rPr>
                <w:w w:val="90"/>
                <w:sz w:val="18"/>
                <w:szCs w:val="18"/>
              </w:rPr>
              <w:t>3/3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0F563E" w14:textId="77777777" w:rsidR="0052556F" w:rsidRPr="0052556F" w:rsidRDefault="0052556F" w:rsidP="00122193">
            <w:pPr>
              <w:spacing w:line="130" w:lineRule="exact"/>
              <w:jc w:val="center"/>
              <w:rPr>
                <w:w w:val="96"/>
                <w:sz w:val="18"/>
                <w:szCs w:val="18"/>
              </w:rPr>
            </w:pPr>
            <w:r w:rsidRPr="0052556F">
              <w:rPr>
                <w:w w:val="96"/>
                <w:sz w:val="18"/>
                <w:szCs w:val="18"/>
              </w:rPr>
              <w:t>AAAGAT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6C5BC5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One of the consensus sequence motifs of</w:t>
            </w:r>
          </w:p>
        </w:tc>
      </w:tr>
      <w:tr w:rsidR="0052556F" w:rsidRPr="0052556F" w14:paraId="24991AB5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BB0A8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8F3D9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939FF2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shd w:val="clear" w:color="auto" w:fill="auto"/>
            <w:vAlign w:val="bottom"/>
          </w:tcPr>
          <w:p w14:paraId="50FE5156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organ-specifi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78325BC" w14:textId="77777777" w:rsidR="0052556F" w:rsidRPr="0052556F" w:rsidRDefault="0052556F" w:rsidP="00122193">
            <w:pPr>
              <w:spacing w:line="135" w:lineRule="exact"/>
              <w:ind w:left="2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elements</w:t>
            </w: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4B80CE" w14:textId="77777777" w:rsidR="0052556F" w:rsidRPr="0052556F" w:rsidRDefault="0052556F" w:rsidP="00122193">
            <w:pPr>
              <w:spacing w:line="135" w:lineRule="exact"/>
              <w:ind w:right="60"/>
              <w:jc w:val="right"/>
              <w:rPr>
                <w:b/>
                <w:sz w:val="12"/>
              </w:rPr>
            </w:pPr>
            <w:r w:rsidRPr="0052556F">
              <w:rPr>
                <w:b/>
                <w:sz w:val="12"/>
              </w:rPr>
              <w:t>(OSE)</w:t>
            </w:r>
          </w:p>
        </w:tc>
      </w:tr>
      <w:tr w:rsidR="0052556F" w:rsidRPr="0052556F" w14:paraId="17A1EEAB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A24A41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07517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CCC2DD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08AB56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characteristic of the promoters activated in</w:t>
            </w:r>
          </w:p>
        </w:tc>
      </w:tr>
      <w:tr w:rsidR="0052556F" w:rsidRPr="0052556F" w14:paraId="14DBFF96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4DC34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4A4F1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CA0C30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14:paraId="7F42628D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infected cells of root nodules.</w:t>
            </w: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CBC89D" w14:textId="77777777" w:rsidR="0052556F" w:rsidRPr="0052556F" w:rsidRDefault="0052556F" w:rsidP="00122193">
            <w:pPr>
              <w:spacing w:line="0" w:lineRule="atLeast"/>
              <w:rPr>
                <w:sz w:val="12"/>
                <w:lang w:val="en-US"/>
              </w:rPr>
            </w:pPr>
          </w:p>
        </w:tc>
      </w:tr>
      <w:tr w:rsidR="0052556F" w:rsidRPr="0052556F" w14:paraId="1A4C43FC" w14:textId="77777777" w:rsidTr="00122193">
        <w:trPr>
          <w:trHeight w:val="136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E8DB1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299A4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118ED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A15BD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</w:tr>
      <w:tr w:rsidR="0052556F" w:rsidRPr="0052556F" w14:paraId="2F7351D2" w14:textId="77777777" w:rsidTr="00122193">
        <w:trPr>
          <w:trHeight w:val="129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D8D2F7" w14:textId="77777777" w:rsidR="0052556F" w:rsidRPr="0052556F" w:rsidRDefault="0052556F" w:rsidP="00122193">
            <w:pPr>
              <w:spacing w:line="12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DPBFCOREDCDC3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224550" w14:textId="77777777" w:rsidR="0052556F" w:rsidRPr="0052556F" w:rsidRDefault="0052556F" w:rsidP="00122193">
            <w:pPr>
              <w:spacing w:line="129" w:lineRule="exact"/>
              <w:jc w:val="center"/>
              <w:rPr>
                <w:w w:val="90"/>
                <w:sz w:val="18"/>
                <w:szCs w:val="18"/>
              </w:rPr>
            </w:pPr>
            <w:r w:rsidRPr="0052556F">
              <w:rPr>
                <w:w w:val="90"/>
                <w:sz w:val="18"/>
                <w:szCs w:val="18"/>
              </w:rPr>
              <w:t>4/4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CA0A5F" w14:textId="77777777" w:rsidR="0052556F" w:rsidRPr="0052556F" w:rsidRDefault="0052556F" w:rsidP="00122193">
            <w:pPr>
              <w:spacing w:line="12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CACNNG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FC9F2E" w14:textId="77777777" w:rsidR="0052556F" w:rsidRPr="0052556F" w:rsidRDefault="0052556F" w:rsidP="00122193">
            <w:pPr>
              <w:spacing w:line="12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 xml:space="preserve">A  class  of  </w:t>
            </w:r>
            <w:proofErr w:type="spellStart"/>
            <w:r w:rsidRPr="0052556F">
              <w:rPr>
                <w:sz w:val="18"/>
                <w:szCs w:val="18"/>
                <w:lang w:val="en-US"/>
              </w:rPr>
              <w:t>bZIP</w:t>
            </w:r>
            <w:proofErr w:type="spellEnd"/>
            <w:r w:rsidRPr="0052556F">
              <w:rPr>
                <w:sz w:val="18"/>
                <w:szCs w:val="18"/>
                <w:lang w:val="en-US"/>
              </w:rPr>
              <w:t xml:space="preserve">  transcription  factors,</w:t>
            </w:r>
          </w:p>
        </w:tc>
      </w:tr>
      <w:tr w:rsidR="0052556F" w:rsidRPr="0052556F" w14:paraId="52CFF523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16C24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27E13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F85A31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A8E7C4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DPBF-1  and  2  (Dc3  promoter-binding</w:t>
            </w:r>
          </w:p>
        </w:tc>
      </w:tr>
      <w:tr w:rsidR="0052556F" w:rsidRPr="0052556F" w14:paraId="22F58B80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FC1CA1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E308F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DB68E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5383D6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actor-1  and  2)  binding  core  sequence.</w:t>
            </w:r>
          </w:p>
        </w:tc>
      </w:tr>
      <w:tr w:rsidR="0052556F" w:rsidRPr="0052556F" w14:paraId="63B61442" w14:textId="77777777" w:rsidTr="00122193">
        <w:trPr>
          <w:trHeight w:val="14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F5706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E64DD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4578A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shd w:val="clear" w:color="auto" w:fill="auto"/>
            <w:vAlign w:val="bottom"/>
          </w:tcPr>
          <w:p w14:paraId="1C31FA41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Responsive to ABA.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5A5EF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F9EAEB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1D58CE6E" w14:textId="77777777" w:rsidTr="00122193">
        <w:trPr>
          <w:trHeight w:val="136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340E7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1C4ABD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6C2E7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24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407F1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</w:tr>
      <w:tr w:rsidR="0052556F" w:rsidRPr="0052556F" w14:paraId="3395CC62" w14:textId="77777777" w:rsidTr="00122193">
        <w:trPr>
          <w:trHeight w:val="129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F41E76" w14:textId="77777777" w:rsidR="0052556F" w:rsidRPr="0052556F" w:rsidRDefault="0052556F" w:rsidP="00122193">
            <w:pPr>
              <w:spacing w:line="12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PRECONSCRHSP70A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41802B" w14:textId="77777777" w:rsidR="0052556F" w:rsidRPr="0052556F" w:rsidRDefault="0052556F" w:rsidP="00122193">
            <w:pPr>
              <w:spacing w:line="129" w:lineRule="exact"/>
              <w:jc w:val="center"/>
              <w:rPr>
                <w:w w:val="90"/>
                <w:sz w:val="18"/>
                <w:szCs w:val="18"/>
              </w:rPr>
            </w:pPr>
            <w:r w:rsidRPr="0052556F">
              <w:rPr>
                <w:w w:val="90"/>
                <w:sz w:val="18"/>
                <w:szCs w:val="18"/>
              </w:rPr>
              <w:t>2/5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DEA94B" w14:textId="77777777" w:rsidR="0052556F" w:rsidRPr="0052556F" w:rsidRDefault="0052556F" w:rsidP="00122193">
            <w:pPr>
              <w:spacing w:line="12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SCGAYNRNNNNNNNNNNNNNNNHD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117A83" w14:textId="77777777" w:rsidR="0052556F" w:rsidRPr="0052556F" w:rsidRDefault="0052556F" w:rsidP="00122193">
            <w:pPr>
              <w:spacing w:line="12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Consensus   sequence   of   PRE   (plastid</w:t>
            </w:r>
          </w:p>
        </w:tc>
      </w:tr>
      <w:tr w:rsidR="0052556F" w:rsidRPr="0052556F" w14:paraId="3B144327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CE887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5543C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15CBE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3C8056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sponse  element)  in  the  promoters  of</w:t>
            </w:r>
          </w:p>
        </w:tc>
      </w:tr>
      <w:tr w:rsidR="0052556F" w:rsidRPr="0052556F" w14:paraId="18E861E7" w14:textId="77777777" w:rsidTr="00122193">
        <w:trPr>
          <w:trHeight w:val="141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60F5D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C3848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BF3570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E71C4BB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HSP70A.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D9518D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E7DBCF" w14:textId="77777777" w:rsidR="0052556F" w:rsidRPr="0052556F" w:rsidRDefault="0052556F" w:rsidP="00122193">
            <w:pPr>
              <w:spacing w:line="0" w:lineRule="atLeast"/>
              <w:rPr>
                <w:sz w:val="12"/>
              </w:rPr>
            </w:pPr>
          </w:p>
        </w:tc>
      </w:tr>
      <w:tr w:rsidR="0052556F" w:rsidRPr="0052556F" w14:paraId="216EE109" w14:textId="77777777" w:rsidTr="00122193">
        <w:trPr>
          <w:trHeight w:val="13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009C42" w14:textId="77777777" w:rsidR="0052556F" w:rsidRPr="0052556F" w:rsidRDefault="0052556F" w:rsidP="00122193">
            <w:pPr>
              <w:spacing w:line="13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BIHD1OS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775271" w14:textId="77777777" w:rsidR="0052556F" w:rsidRPr="0052556F" w:rsidRDefault="0052556F" w:rsidP="00122193">
            <w:pPr>
              <w:spacing w:line="130" w:lineRule="exact"/>
              <w:jc w:val="center"/>
              <w:rPr>
                <w:w w:val="90"/>
                <w:sz w:val="18"/>
                <w:szCs w:val="18"/>
              </w:rPr>
            </w:pPr>
            <w:r w:rsidRPr="0052556F">
              <w:rPr>
                <w:w w:val="90"/>
                <w:sz w:val="18"/>
                <w:szCs w:val="18"/>
              </w:rPr>
              <w:t>4/4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A270F2" w14:textId="77777777" w:rsidR="0052556F" w:rsidRPr="0052556F" w:rsidRDefault="0052556F" w:rsidP="00122193">
            <w:pPr>
              <w:spacing w:line="130" w:lineRule="exact"/>
              <w:jc w:val="center"/>
              <w:rPr>
                <w:w w:val="97"/>
                <w:sz w:val="18"/>
                <w:szCs w:val="18"/>
              </w:rPr>
            </w:pPr>
            <w:r w:rsidRPr="0052556F">
              <w:rPr>
                <w:w w:val="97"/>
                <w:sz w:val="18"/>
                <w:szCs w:val="18"/>
              </w:rPr>
              <w:t>GTCA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D3E115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Binding  site  of  OsBIHD1,  a  rice  BELL</w:t>
            </w:r>
          </w:p>
        </w:tc>
      </w:tr>
      <w:tr w:rsidR="0052556F" w:rsidRPr="0052556F" w14:paraId="3E6908D0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BBDA3B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AFD99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3BF6C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7750F1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homeodomain transcription factor.</w:t>
            </w:r>
          </w:p>
        </w:tc>
      </w:tr>
      <w:tr w:rsidR="0052556F" w:rsidRPr="0052556F" w14:paraId="0F9433CF" w14:textId="77777777" w:rsidTr="00122193">
        <w:trPr>
          <w:trHeight w:val="130"/>
        </w:trPr>
        <w:tc>
          <w:tcPr>
            <w:tcW w:w="19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83F68B" w14:textId="77777777" w:rsidR="0052556F" w:rsidRPr="0052556F" w:rsidRDefault="0052556F" w:rsidP="00122193">
            <w:pPr>
              <w:spacing w:line="130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CCAATBOX1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960A51" w14:textId="77777777" w:rsidR="0052556F" w:rsidRPr="0052556F" w:rsidRDefault="0052556F" w:rsidP="00122193">
            <w:pPr>
              <w:spacing w:line="130" w:lineRule="exact"/>
              <w:jc w:val="center"/>
              <w:rPr>
                <w:w w:val="90"/>
                <w:sz w:val="18"/>
                <w:szCs w:val="18"/>
              </w:rPr>
            </w:pPr>
            <w:r w:rsidRPr="0052556F">
              <w:rPr>
                <w:w w:val="90"/>
                <w:sz w:val="18"/>
                <w:szCs w:val="18"/>
              </w:rPr>
              <w:t>3/4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167468" w14:textId="77777777" w:rsidR="0052556F" w:rsidRPr="0052556F" w:rsidRDefault="0052556F" w:rsidP="00122193">
            <w:pPr>
              <w:spacing w:line="130" w:lineRule="exact"/>
              <w:jc w:val="center"/>
              <w:rPr>
                <w:w w:val="98"/>
                <w:sz w:val="18"/>
                <w:szCs w:val="18"/>
              </w:rPr>
            </w:pPr>
            <w:r w:rsidRPr="0052556F">
              <w:rPr>
                <w:w w:val="98"/>
                <w:sz w:val="18"/>
                <w:szCs w:val="18"/>
              </w:rPr>
              <w:t>CCAAT</w:t>
            </w:r>
          </w:p>
        </w:tc>
        <w:tc>
          <w:tcPr>
            <w:tcW w:w="24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7C8F59" w14:textId="77777777" w:rsidR="0052556F" w:rsidRPr="0052556F" w:rsidRDefault="0052556F" w:rsidP="00122193">
            <w:pPr>
              <w:spacing w:line="13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Common  sequence  found  in  promotor</w:t>
            </w:r>
          </w:p>
        </w:tc>
      </w:tr>
      <w:tr w:rsidR="0052556F" w:rsidRPr="0052556F" w14:paraId="1FB8D9D6" w14:textId="77777777" w:rsidTr="00122193">
        <w:trPr>
          <w:trHeight w:val="135"/>
        </w:trPr>
        <w:tc>
          <w:tcPr>
            <w:tcW w:w="19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9443F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FF7A2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FDD87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D667D89" w14:textId="77777777" w:rsidR="0052556F" w:rsidRPr="0052556F" w:rsidRDefault="0052556F" w:rsidP="00122193">
            <w:pPr>
              <w:spacing w:line="135" w:lineRule="exact"/>
              <w:ind w:left="100"/>
              <w:rPr>
                <w:w w:val="99"/>
                <w:sz w:val="18"/>
                <w:szCs w:val="18"/>
                <w:lang w:val="en-US"/>
              </w:rPr>
            </w:pPr>
            <w:r w:rsidRPr="0052556F">
              <w:rPr>
                <w:w w:val="99"/>
                <w:sz w:val="18"/>
                <w:szCs w:val="18"/>
                <w:lang w:val="en-US"/>
              </w:rPr>
              <w:t>regions of genes responsive to heat</w:t>
            </w: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EAD9F7" w14:textId="77777777" w:rsidR="0052556F" w:rsidRPr="0052556F" w:rsidRDefault="0052556F" w:rsidP="00122193">
            <w:pPr>
              <w:spacing w:line="0" w:lineRule="atLeast"/>
              <w:rPr>
                <w:sz w:val="11"/>
                <w:lang w:val="en-US"/>
              </w:rPr>
            </w:pPr>
          </w:p>
        </w:tc>
      </w:tr>
    </w:tbl>
    <w:p w14:paraId="11899906" w14:textId="77777777" w:rsidR="0052556F" w:rsidRPr="0052556F" w:rsidRDefault="0052556F" w:rsidP="0052556F">
      <w:pPr>
        <w:spacing w:line="1" w:lineRule="exact"/>
        <w:rPr>
          <w:lang w:val="en-US"/>
        </w:rPr>
      </w:pPr>
    </w:p>
    <w:p w14:paraId="2A2BCBA3" w14:textId="77777777" w:rsidR="002B7BBD" w:rsidRDefault="002B7BBD" w:rsidP="0052556F">
      <w:pPr>
        <w:rPr>
          <w:b/>
          <w:sz w:val="22"/>
          <w:lang w:val="en-US"/>
        </w:rPr>
      </w:pPr>
      <w:bookmarkStart w:id="0" w:name="page1"/>
      <w:bookmarkEnd w:id="0"/>
    </w:p>
    <w:p w14:paraId="66C02A15" w14:textId="5BE63929" w:rsidR="0052556F" w:rsidRPr="0052556F" w:rsidRDefault="0052556F" w:rsidP="0052556F">
      <w:pPr>
        <w:rPr>
          <w:b/>
          <w:sz w:val="22"/>
          <w:lang w:val="en-US"/>
        </w:rPr>
      </w:pPr>
      <w:r w:rsidRPr="0052556F">
        <w:rPr>
          <w:b/>
          <w:sz w:val="22"/>
          <w:lang w:val="en-US"/>
        </w:rPr>
        <w:t>Table S2. List of primers used in this study</w:t>
      </w:r>
    </w:p>
    <w:p w14:paraId="751B5C97" w14:textId="77777777" w:rsidR="0052556F" w:rsidRPr="0052556F" w:rsidRDefault="0052556F" w:rsidP="0052556F">
      <w:pPr>
        <w:rPr>
          <w:sz w:val="22"/>
          <w:lang w:val="en-US"/>
        </w:rPr>
      </w:pPr>
      <w:r w:rsidRPr="0052556F">
        <w:rPr>
          <w:sz w:val="22"/>
          <w:lang w:val="en-US"/>
        </w:rPr>
        <w:t>Table depicts primers used in this study. Primer name, sequence and usage is provided.</w:t>
      </w:r>
    </w:p>
    <w:p w14:paraId="35BBFB73" w14:textId="77777777" w:rsidR="0052556F" w:rsidRPr="0052556F" w:rsidRDefault="0052556F" w:rsidP="0052556F">
      <w:pPr>
        <w:spacing w:line="234" w:lineRule="exact"/>
        <w:rPr>
          <w:lang w:val="en-US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0"/>
        <w:gridCol w:w="4124"/>
        <w:gridCol w:w="2316"/>
      </w:tblGrid>
      <w:tr w:rsidR="0052556F" w:rsidRPr="0052556F" w14:paraId="23D64D3B" w14:textId="77777777" w:rsidTr="00122193">
        <w:trPr>
          <w:trHeight w:val="194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AA4884" w14:textId="77777777" w:rsidR="0052556F" w:rsidRPr="0052556F" w:rsidRDefault="0052556F" w:rsidP="00122193">
            <w:pPr>
              <w:spacing w:line="0" w:lineRule="atLeas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Primer name</w:t>
            </w:r>
          </w:p>
        </w:tc>
        <w:tc>
          <w:tcPr>
            <w:tcW w:w="412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ACAC59" w14:textId="77777777" w:rsidR="0052556F" w:rsidRPr="0052556F" w:rsidRDefault="0052556F" w:rsidP="00122193">
            <w:pPr>
              <w:spacing w:line="0" w:lineRule="atLeas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Sequence</w:t>
            </w:r>
          </w:p>
        </w:tc>
        <w:tc>
          <w:tcPr>
            <w:tcW w:w="23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5C953E" w14:textId="77777777" w:rsidR="0052556F" w:rsidRPr="0052556F" w:rsidRDefault="0052556F" w:rsidP="00122193">
            <w:pPr>
              <w:spacing w:line="0" w:lineRule="atLeast"/>
              <w:ind w:left="12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Use</w:t>
            </w:r>
          </w:p>
        </w:tc>
      </w:tr>
      <w:tr w:rsidR="0052556F" w:rsidRPr="0052556F" w14:paraId="6249702F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5DA4E0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AS104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8B1A69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TCGGTCTCGTCACCTTCTCC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18123DB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. Amplification of MADS27</w:t>
            </w:r>
          </w:p>
        </w:tc>
      </w:tr>
      <w:tr w:rsidR="0052556F" w:rsidRPr="0052556F" w14:paraId="382F79DE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619CE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CE38D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677CE6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mRNA for qPCR study</w:t>
            </w:r>
          </w:p>
        </w:tc>
      </w:tr>
      <w:tr w:rsidR="0052556F" w:rsidRPr="0052556F" w14:paraId="3B72E160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630C39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AS105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D8A0A0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TTCGCTCGGCCATATCGATC3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9703A1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Primer. Amplification of MADS27</w:t>
            </w:r>
          </w:p>
        </w:tc>
      </w:tr>
      <w:tr w:rsidR="0052556F" w:rsidRPr="0052556F" w14:paraId="17A3D41F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3CE7F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9B71CD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69B078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mRNA for qPCR study</w:t>
            </w:r>
          </w:p>
        </w:tc>
      </w:tr>
      <w:tr w:rsidR="0052556F" w:rsidRPr="0052556F" w14:paraId="31FD22A5" w14:textId="77777777" w:rsidTr="00122193">
        <w:trPr>
          <w:trHeight w:val="135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0D6BA7" w14:textId="77777777" w:rsidR="0052556F" w:rsidRPr="0052556F" w:rsidRDefault="0052556F" w:rsidP="00122193">
            <w:pPr>
              <w:spacing w:line="135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PO445</w:t>
            </w: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E79699" w14:textId="77777777" w:rsidR="0052556F" w:rsidRPr="0052556F" w:rsidRDefault="0052556F" w:rsidP="00122193">
            <w:pPr>
              <w:spacing w:line="135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CATGTGAATCTGAGCAATGTGCAAAC3’</w:t>
            </w: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893684" w14:textId="77777777" w:rsidR="0052556F" w:rsidRPr="0052556F" w:rsidRDefault="0052556F" w:rsidP="00122193">
            <w:pPr>
              <w:spacing w:line="135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RACE for MIR444c gene</w:t>
            </w:r>
          </w:p>
        </w:tc>
      </w:tr>
      <w:tr w:rsidR="0052556F" w:rsidRPr="0052556F" w14:paraId="2938CDE4" w14:textId="77777777" w:rsidTr="00122193">
        <w:trPr>
          <w:trHeight w:val="140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26F2B9" w14:textId="77777777" w:rsidR="0052556F" w:rsidRPr="0052556F" w:rsidRDefault="0052556F" w:rsidP="00122193">
            <w:pPr>
              <w:spacing w:line="14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PO446</w:t>
            </w: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3A9ACC" w14:textId="77777777" w:rsidR="0052556F" w:rsidRPr="0052556F" w:rsidRDefault="0052556F" w:rsidP="00122193">
            <w:pPr>
              <w:spacing w:line="140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CTGTCTCTAGCTTGCCGCCTCCACTT3’</w:t>
            </w: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5133B0" w14:textId="77777777" w:rsidR="0052556F" w:rsidRPr="0052556F" w:rsidRDefault="0052556F" w:rsidP="00122193">
            <w:pPr>
              <w:spacing w:line="140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RACE for MIR444c gene</w:t>
            </w:r>
          </w:p>
        </w:tc>
      </w:tr>
      <w:tr w:rsidR="0052556F" w:rsidRPr="0052556F" w14:paraId="498D12BD" w14:textId="77777777" w:rsidTr="00122193">
        <w:trPr>
          <w:trHeight w:val="140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3F6D56" w14:textId="77777777" w:rsidR="0052556F" w:rsidRPr="0052556F" w:rsidRDefault="0052556F" w:rsidP="00122193">
            <w:pPr>
              <w:spacing w:line="14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PO447</w:t>
            </w: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5236FD" w14:textId="77777777" w:rsidR="0052556F" w:rsidRPr="0052556F" w:rsidRDefault="0052556F" w:rsidP="00122193">
            <w:pPr>
              <w:spacing w:line="14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AGGCCAAAGCAAGCCATCAGATGATAC3’</w:t>
            </w: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144AF8" w14:textId="77777777" w:rsidR="0052556F" w:rsidRPr="0052556F" w:rsidRDefault="0052556F" w:rsidP="00122193">
            <w:pPr>
              <w:spacing w:line="140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RACE for MIR444c gene</w:t>
            </w:r>
          </w:p>
        </w:tc>
      </w:tr>
      <w:tr w:rsidR="0052556F" w:rsidRPr="0052556F" w14:paraId="794296C1" w14:textId="77777777" w:rsidTr="00122193">
        <w:trPr>
          <w:trHeight w:val="140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14C63C" w14:textId="77777777" w:rsidR="0052556F" w:rsidRPr="0052556F" w:rsidRDefault="0052556F" w:rsidP="00122193">
            <w:pPr>
              <w:spacing w:line="14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PO450</w:t>
            </w: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05C303" w14:textId="77777777" w:rsidR="0052556F" w:rsidRPr="0052556F" w:rsidRDefault="0052556F" w:rsidP="00122193">
            <w:pPr>
              <w:spacing w:line="14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GTTTTCGGGCCATACCGATGATTTTCT3’</w:t>
            </w: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17346A" w14:textId="77777777" w:rsidR="0052556F" w:rsidRPr="0052556F" w:rsidRDefault="0052556F" w:rsidP="00122193">
            <w:pPr>
              <w:spacing w:line="140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3’RACE for MIR444c gene</w:t>
            </w:r>
          </w:p>
        </w:tc>
      </w:tr>
      <w:tr w:rsidR="0052556F" w:rsidRPr="0052556F" w14:paraId="09FE2B10" w14:textId="77777777" w:rsidTr="00122193">
        <w:trPr>
          <w:trHeight w:val="140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9E5890" w14:textId="77777777" w:rsidR="0052556F" w:rsidRPr="0052556F" w:rsidRDefault="0052556F" w:rsidP="00122193">
            <w:pPr>
              <w:spacing w:line="14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PO451</w:t>
            </w: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B835E5" w14:textId="77777777" w:rsidR="0052556F" w:rsidRPr="0052556F" w:rsidRDefault="0052556F" w:rsidP="00122193">
            <w:pPr>
              <w:spacing w:line="14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TGCCTCCCTTTGCCAGAACTATGGAAT3’</w:t>
            </w: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F88B1F" w14:textId="77777777" w:rsidR="0052556F" w:rsidRPr="0052556F" w:rsidRDefault="0052556F" w:rsidP="00122193">
            <w:pPr>
              <w:spacing w:line="140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3’RACE for MIR444c gene</w:t>
            </w:r>
          </w:p>
        </w:tc>
      </w:tr>
      <w:tr w:rsidR="0052556F" w:rsidRPr="0052556F" w14:paraId="46780D44" w14:textId="77777777" w:rsidTr="00122193">
        <w:trPr>
          <w:trHeight w:val="140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C6AF98" w14:textId="77777777" w:rsidR="0052556F" w:rsidRPr="0052556F" w:rsidRDefault="0052556F" w:rsidP="00122193">
            <w:pPr>
              <w:spacing w:line="14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PO452</w:t>
            </w: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4B4F8F" w14:textId="77777777" w:rsidR="0052556F" w:rsidRPr="0052556F" w:rsidRDefault="0052556F" w:rsidP="00122193">
            <w:pPr>
              <w:spacing w:line="140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GAGCCAAAATGCCTCACTCGATTCACT3’</w:t>
            </w: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37E5CF" w14:textId="77777777" w:rsidR="0052556F" w:rsidRPr="0052556F" w:rsidRDefault="0052556F" w:rsidP="00122193">
            <w:pPr>
              <w:spacing w:line="140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3’RACE for MIR444c gene</w:t>
            </w:r>
          </w:p>
        </w:tc>
      </w:tr>
      <w:tr w:rsidR="0052556F" w:rsidRPr="0052556F" w14:paraId="77CE4C35" w14:textId="77777777" w:rsidTr="00122193">
        <w:trPr>
          <w:trHeight w:val="140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A1C618" w14:textId="77777777" w:rsidR="0052556F" w:rsidRPr="0052556F" w:rsidRDefault="0052556F" w:rsidP="00122193">
            <w:pPr>
              <w:spacing w:line="14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PO453</w:t>
            </w: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3938C6" w14:textId="77777777" w:rsidR="0052556F" w:rsidRPr="0052556F" w:rsidRDefault="0052556F" w:rsidP="00122193">
            <w:pPr>
              <w:spacing w:line="140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GCGCAGGTACATGTTTCCTTAGCTCCA3’</w:t>
            </w: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43C44B" w14:textId="77777777" w:rsidR="0052556F" w:rsidRPr="0052556F" w:rsidRDefault="0052556F" w:rsidP="00122193">
            <w:pPr>
              <w:spacing w:line="140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3’RACE for MIR444c gene</w:t>
            </w:r>
          </w:p>
        </w:tc>
      </w:tr>
      <w:tr w:rsidR="0052556F" w:rsidRPr="0052556F" w14:paraId="3F687E16" w14:textId="77777777" w:rsidTr="00122193">
        <w:trPr>
          <w:trHeight w:val="140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4E7AB9" w14:textId="77777777" w:rsidR="0052556F" w:rsidRPr="0052556F" w:rsidRDefault="0052556F" w:rsidP="00122193">
            <w:pPr>
              <w:spacing w:line="14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01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C6F396" w14:textId="77777777" w:rsidR="0052556F" w:rsidRPr="0052556F" w:rsidRDefault="0052556F" w:rsidP="00122193">
            <w:pPr>
              <w:spacing w:line="140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TGAAATGGATATTAGAAATGGG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7B75F0" w14:textId="77777777" w:rsidR="0052556F" w:rsidRPr="0052556F" w:rsidRDefault="0052556F" w:rsidP="00122193">
            <w:pPr>
              <w:spacing w:line="14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 for CHIP-qPCR analysis</w:t>
            </w:r>
          </w:p>
        </w:tc>
      </w:tr>
      <w:tr w:rsidR="0052556F" w:rsidRPr="0052556F" w14:paraId="069B1497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B9DC3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4336F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9FEEDC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for PPC1 carboxylase</w:t>
            </w:r>
          </w:p>
        </w:tc>
      </w:tr>
      <w:tr w:rsidR="0052556F" w:rsidRPr="0052556F" w14:paraId="71BAC0DF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718DD8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02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5B58A8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ATCTTTCATCTCTTCTAGGGTC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64FFEB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primer for CHIP-qPCR analysis for</w:t>
            </w:r>
          </w:p>
        </w:tc>
      </w:tr>
      <w:tr w:rsidR="0052556F" w:rsidRPr="0052556F" w14:paraId="1877C00A" w14:textId="77777777" w:rsidTr="00122193">
        <w:trPr>
          <w:trHeight w:val="146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86176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3DD0D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82C2CB" w14:textId="77777777" w:rsidR="0052556F" w:rsidRPr="0052556F" w:rsidRDefault="0052556F" w:rsidP="00122193">
            <w:pPr>
              <w:spacing w:line="145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PPC1 carboxylase</w:t>
            </w:r>
          </w:p>
        </w:tc>
      </w:tr>
      <w:tr w:rsidR="0052556F" w:rsidRPr="0052556F" w14:paraId="3DB21E60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0EEE63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lastRenderedPageBreak/>
              <w:t>AS3003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DC32FD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AACTGTAGTTTAAAAGTTTTTG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9D0ABF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 for CHIP-qPCR analysis</w:t>
            </w:r>
          </w:p>
        </w:tc>
      </w:tr>
      <w:tr w:rsidR="0052556F" w:rsidRPr="0052556F" w14:paraId="3257146B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440C4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991ED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403C52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 first motif in ANR1 promoter</w:t>
            </w:r>
          </w:p>
        </w:tc>
      </w:tr>
      <w:tr w:rsidR="0052556F" w:rsidRPr="0052556F" w14:paraId="46D4CA64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B725A9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04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2CA799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GTTATAAAATTGCATAAGTAGCTGC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26854E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primer for CHIP-qPCR analysis for</w:t>
            </w:r>
          </w:p>
        </w:tc>
      </w:tr>
      <w:tr w:rsidR="0052556F" w:rsidRPr="0052556F" w14:paraId="7FB0C6A7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653BF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BB34B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E17E22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irst motif in ANR1 promoter</w:t>
            </w:r>
          </w:p>
        </w:tc>
      </w:tr>
      <w:tr w:rsidR="0052556F" w:rsidRPr="0052556F" w14:paraId="00A9C5F4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C1DF84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05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A8A5B2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TGATAACAAGATATGATACTATGTG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E94FDE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 for CHIP-qPCR analysis</w:t>
            </w:r>
          </w:p>
        </w:tc>
      </w:tr>
      <w:tr w:rsidR="0052556F" w:rsidRPr="0052556F" w14:paraId="29594E13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1BCE00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BA9DD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46C752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 second motif in ANR1 promoter</w:t>
            </w:r>
          </w:p>
        </w:tc>
      </w:tr>
      <w:tr w:rsidR="0052556F" w:rsidRPr="0052556F" w14:paraId="5A7E4D3F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14F05A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06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558CCA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CCTGATTAATTTGATGTTCTTTATGTT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070CAE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primer for CHIP-qPCR analysis for</w:t>
            </w:r>
          </w:p>
        </w:tc>
      </w:tr>
      <w:tr w:rsidR="0052556F" w:rsidRPr="0052556F" w14:paraId="242149FA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66422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04AAF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1F5C35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second motif in ANR1 promoter</w:t>
            </w:r>
          </w:p>
        </w:tc>
      </w:tr>
      <w:tr w:rsidR="0052556F" w:rsidRPr="0052556F" w14:paraId="1416E7CB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1FD2AA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07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E18B3D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CTGTTACAAGGCTTTTGTACGATTC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A787F0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 for CHIP-qPCR analysis</w:t>
            </w:r>
          </w:p>
        </w:tc>
      </w:tr>
      <w:tr w:rsidR="0052556F" w:rsidRPr="0052556F" w14:paraId="7688D658" w14:textId="77777777" w:rsidTr="00122193">
        <w:trPr>
          <w:trHeight w:val="146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C715E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A06A3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172F92" w14:textId="77777777" w:rsidR="0052556F" w:rsidRPr="0052556F" w:rsidRDefault="0052556F" w:rsidP="00122193">
            <w:pPr>
              <w:spacing w:line="145" w:lineRule="exac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for LACASSE</w:t>
            </w:r>
          </w:p>
        </w:tc>
      </w:tr>
      <w:tr w:rsidR="0052556F" w:rsidRPr="0052556F" w14:paraId="10C244DA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93D3CB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08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310D42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GGCAAGTAAGTGGTTAATAATA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D64FDB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primer for CHIP-qPCR analysis for</w:t>
            </w:r>
          </w:p>
        </w:tc>
      </w:tr>
      <w:tr w:rsidR="0052556F" w:rsidRPr="0052556F" w14:paraId="3E7F8925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D80CD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70EC3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23EE73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LACASSE</w:t>
            </w:r>
          </w:p>
        </w:tc>
      </w:tr>
      <w:tr w:rsidR="0052556F" w:rsidRPr="0052556F" w14:paraId="2FA61984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BD2257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09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DB2B8A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AAGTTGAAGAAACCGTAGCTACAAC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220EFF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 for CHIP-qPCR analysis</w:t>
            </w:r>
          </w:p>
        </w:tc>
      </w:tr>
      <w:tr w:rsidR="0052556F" w:rsidRPr="0052556F" w14:paraId="62034389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2D9E5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21459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7718E8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for UPS2</w:t>
            </w:r>
          </w:p>
        </w:tc>
      </w:tr>
      <w:tr w:rsidR="0052556F" w:rsidRPr="0052556F" w14:paraId="4C43737F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42D502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10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F27954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TTATTAGTAAGCTATGTAC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256FEC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primer for CHIP-qPCR analysis for</w:t>
            </w:r>
          </w:p>
        </w:tc>
      </w:tr>
      <w:tr w:rsidR="0052556F" w:rsidRPr="0052556F" w14:paraId="7A96780E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B2A2E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207AF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1A4A05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UPS2</w:t>
            </w:r>
          </w:p>
        </w:tc>
      </w:tr>
      <w:tr w:rsidR="0052556F" w:rsidRPr="0052556F" w14:paraId="68572CCB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88B3E8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11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6AD12E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ACTGGGTGGATGGTGAAAATGAAC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E79BF6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 for CHIP-qPCR analysis</w:t>
            </w:r>
          </w:p>
        </w:tc>
      </w:tr>
      <w:tr w:rsidR="0052556F" w:rsidRPr="0052556F" w14:paraId="082F5627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5E4E7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F552ED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7AEEFD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 first motif in BG1 promoter</w:t>
            </w:r>
          </w:p>
        </w:tc>
      </w:tr>
      <w:tr w:rsidR="0052556F" w:rsidRPr="0052556F" w14:paraId="3DD62DB4" w14:textId="77777777" w:rsidTr="00122193">
        <w:trPr>
          <w:trHeight w:val="134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08BB8F" w14:textId="77777777" w:rsidR="0052556F" w:rsidRPr="0052556F" w:rsidRDefault="0052556F" w:rsidP="00122193">
            <w:pPr>
              <w:spacing w:line="134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12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1028ED" w14:textId="77777777" w:rsidR="0052556F" w:rsidRPr="0052556F" w:rsidRDefault="0052556F" w:rsidP="00122193">
            <w:pPr>
              <w:spacing w:line="134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TGCGTTTGCTCATTGGAGTTTTATT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FEECFB" w14:textId="77777777" w:rsidR="0052556F" w:rsidRPr="0052556F" w:rsidRDefault="0052556F" w:rsidP="00122193">
            <w:pPr>
              <w:spacing w:line="134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primer for CHIP-qPCR analysis for</w:t>
            </w:r>
          </w:p>
        </w:tc>
      </w:tr>
      <w:tr w:rsidR="0052556F" w:rsidRPr="0052556F" w14:paraId="67DFA565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A4280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A0AC5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00AC52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irst motif in BG1 promoter</w:t>
            </w:r>
          </w:p>
        </w:tc>
      </w:tr>
      <w:tr w:rsidR="0052556F" w:rsidRPr="0052556F" w14:paraId="42202F8D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D90B35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13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8F98DD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TGCGTCCAACGCTAGCCCGATC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E8415C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 for CHIP-qPCR analysis</w:t>
            </w:r>
          </w:p>
        </w:tc>
      </w:tr>
      <w:tr w:rsidR="0052556F" w:rsidRPr="0052556F" w14:paraId="42481F1C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CD18D9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3F3ADD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C1F7B2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 second motif in BG1 promoter</w:t>
            </w:r>
          </w:p>
        </w:tc>
      </w:tr>
      <w:tr w:rsidR="0052556F" w:rsidRPr="0052556F" w14:paraId="75EA89A4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DE5EE5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S3014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EB5C58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GCAATTGTGGACGCGTGGACT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427E0D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primer for CHIP-qPCR analysis for</w:t>
            </w:r>
          </w:p>
        </w:tc>
      </w:tr>
      <w:tr w:rsidR="0052556F" w:rsidRPr="0052556F" w14:paraId="39503364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AF5F60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EAB70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7C3027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second motif in BG1 promoter</w:t>
            </w:r>
          </w:p>
        </w:tc>
      </w:tr>
      <w:tr w:rsidR="0052556F" w:rsidRPr="0052556F" w14:paraId="1B720DF1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D05A65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AS916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28B114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TGTACCTTGCGCTGTACCTG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1E24AF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 used for RT-qPCR analysis</w:t>
            </w:r>
          </w:p>
        </w:tc>
      </w:tr>
      <w:tr w:rsidR="0052556F" w:rsidRPr="0052556F" w14:paraId="3B042448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8D8B2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201E4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364BBC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for NRT1.1</w:t>
            </w:r>
          </w:p>
        </w:tc>
      </w:tr>
      <w:tr w:rsidR="0052556F" w:rsidRPr="0052556F" w14:paraId="72DDB905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F0AA19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AS917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BA4B43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ACTTCTCGGTGCTGTTGGAC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E61C70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primer used for RT-qPCR analysis</w:t>
            </w:r>
          </w:p>
        </w:tc>
      </w:tr>
      <w:tr w:rsidR="0052556F" w:rsidRPr="0052556F" w14:paraId="61D732E6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0FE7D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3DA95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95B1EA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for NRT1.1</w:t>
            </w:r>
          </w:p>
        </w:tc>
      </w:tr>
      <w:tr w:rsidR="0052556F" w:rsidRPr="0052556F" w14:paraId="22A9AF82" w14:textId="77777777" w:rsidTr="00122193">
        <w:trPr>
          <w:trHeight w:val="134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C89A0B" w14:textId="77777777" w:rsidR="0052556F" w:rsidRPr="0052556F" w:rsidRDefault="0052556F" w:rsidP="00122193">
            <w:pPr>
              <w:spacing w:line="134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AS942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CA4E79" w14:textId="77777777" w:rsidR="0052556F" w:rsidRPr="0052556F" w:rsidRDefault="0052556F" w:rsidP="00122193">
            <w:pPr>
              <w:spacing w:line="134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GTCCTCGGCCTCTTCCTC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312D75" w14:textId="77777777" w:rsidR="0052556F" w:rsidRPr="0052556F" w:rsidRDefault="0052556F" w:rsidP="00122193">
            <w:pPr>
              <w:spacing w:line="134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 used for RT-qPCR analysis</w:t>
            </w:r>
          </w:p>
        </w:tc>
      </w:tr>
      <w:tr w:rsidR="0052556F" w:rsidRPr="0052556F" w14:paraId="7701BD3D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BEC51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9B423E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492449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for ABI5</w:t>
            </w:r>
          </w:p>
        </w:tc>
      </w:tr>
      <w:tr w:rsidR="0052556F" w:rsidRPr="0052556F" w14:paraId="311E02DD" w14:textId="77777777" w:rsidTr="00122193">
        <w:trPr>
          <w:trHeight w:val="140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C5BA42" w14:textId="77777777" w:rsidR="0052556F" w:rsidRPr="0052556F" w:rsidRDefault="0052556F" w:rsidP="00122193">
            <w:pPr>
              <w:spacing w:line="140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AS943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873B6F" w14:textId="77777777" w:rsidR="0052556F" w:rsidRPr="0052556F" w:rsidRDefault="0052556F" w:rsidP="00122193">
            <w:pPr>
              <w:spacing w:line="140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CGGTACTGGTGTTGATGGTG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FFF9C7" w14:textId="77777777" w:rsidR="0052556F" w:rsidRPr="0052556F" w:rsidRDefault="0052556F" w:rsidP="00122193">
            <w:pPr>
              <w:spacing w:line="140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primer used for RT-qPCR analysis</w:t>
            </w:r>
          </w:p>
        </w:tc>
      </w:tr>
      <w:tr w:rsidR="0052556F" w:rsidRPr="0052556F" w14:paraId="071F24D2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609B45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31A5C0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B057A6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for ABI5</w:t>
            </w:r>
          </w:p>
        </w:tc>
      </w:tr>
      <w:tr w:rsidR="0052556F" w:rsidRPr="0052556F" w14:paraId="30DF0CF2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D43FE8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1CafGNRT1.1F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9A477A1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ATGCCATGCGAGTTACTGGT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8E5852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 for CHIP-qPCR analysis</w:t>
            </w:r>
          </w:p>
        </w:tc>
      </w:tr>
      <w:tr w:rsidR="0052556F" w:rsidRPr="0052556F" w14:paraId="14159FB1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005A81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9D08B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642613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for NRT1.1 promoter</w:t>
            </w:r>
          </w:p>
        </w:tc>
      </w:tr>
      <w:tr w:rsidR="0052556F" w:rsidRPr="0052556F" w14:paraId="24EA4F36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9BF549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1CARGNRT1.1R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1DBCE6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CGGCCACCAAATCAACACTG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E4930D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primer for CHIP-qPCR analysis for</w:t>
            </w:r>
          </w:p>
        </w:tc>
      </w:tr>
      <w:tr w:rsidR="0052556F" w:rsidRPr="0052556F" w14:paraId="461DC67F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ED9D43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B6FA97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B8583D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NRT1.1 promoter</w:t>
            </w:r>
          </w:p>
        </w:tc>
      </w:tr>
      <w:tr w:rsidR="0052556F" w:rsidRPr="0052556F" w14:paraId="4271A4B3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54C1A9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PO770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967431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ATTTGAATTCATGGGGCGGGGCAAGATAGTG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F4691F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  primer   for   MADS27   CDS</w:t>
            </w:r>
          </w:p>
        </w:tc>
      </w:tr>
      <w:tr w:rsidR="0052556F" w:rsidRPr="0052556F" w14:paraId="4D6878E0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C84A1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CEE66A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6A41BA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 xml:space="preserve">amplification with </w:t>
            </w:r>
            <w:proofErr w:type="spellStart"/>
            <w:r w:rsidRPr="0052556F">
              <w:rPr>
                <w:sz w:val="18"/>
                <w:szCs w:val="18"/>
                <w:lang w:val="en-US"/>
              </w:rPr>
              <w:t>EcoRI</w:t>
            </w:r>
            <w:proofErr w:type="spellEnd"/>
            <w:r w:rsidRPr="0052556F">
              <w:rPr>
                <w:sz w:val="18"/>
                <w:szCs w:val="18"/>
                <w:lang w:val="en-US"/>
              </w:rPr>
              <w:t xml:space="preserve"> restriction site</w:t>
            </w:r>
          </w:p>
        </w:tc>
      </w:tr>
      <w:tr w:rsidR="0052556F" w:rsidRPr="0052556F" w14:paraId="1336675D" w14:textId="77777777" w:rsidTr="00122193">
        <w:trPr>
          <w:trHeight w:val="134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F21067" w14:textId="77777777" w:rsidR="0052556F" w:rsidRPr="0052556F" w:rsidRDefault="0052556F" w:rsidP="00122193">
            <w:pPr>
              <w:spacing w:line="134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PO771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6C0FE4" w14:textId="77777777" w:rsidR="0052556F" w:rsidRPr="0052556F" w:rsidRDefault="0052556F" w:rsidP="00122193">
            <w:pPr>
              <w:spacing w:line="134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ATTTGGATCCTCATGGATGTAGTTGCAATCCT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CAA7AD0" w14:textId="77777777" w:rsidR="0052556F" w:rsidRPr="0052556F" w:rsidRDefault="0052556F" w:rsidP="00122193">
            <w:pPr>
              <w:spacing w:line="134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Revers    primer    for    MADS27    CDS</w:t>
            </w:r>
          </w:p>
        </w:tc>
      </w:tr>
      <w:tr w:rsidR="0052556F" w:rsidRPr="0052556F" w14:paraId="790F4C61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28208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75527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E923CD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 xml:space="preserve">amplification with </w:t>
            </w:r>
            <w:proofErr w:type="spellStart"/>
            <w:r w:rsidRPr="0052556F">
              <w:rPr>
                <w:sz w:val="18"/>
                <w:szCs w:val="18"/>
                <w:lang w:val="en-US"/>
              </w:rPr>
              <w:t>BamHI</w:t>
            </w:r>
            <w:proofErr w:type="spellEnd"/>
            <w:r w:rsidRPr="0052556F">
              <w:rPr>
                <w:sz w:val="18"/>
                <w:szCs w:val="18"/>
                <w:lang w:val="en-US"/>
              </w:rPr>
              <w:t xml:space="preserve"> restriction site</w:t>
            </w:r>
          </w:p>
        </w:tc>
      </w:tr>
      <w:tr w:rsidR="0052556F" w:rsidRPr="0052556F" w14:paraId="6C574107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F22E6E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APO772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EC2248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5’CACCAACCATGGAGGAGCAGAAGCTGAT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EBE258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Forward primer used to amplify MADS27 c-</w:t>
            </w:r>
          </w:p>
        </w:tc>
      </w:tr>
      <w:tr w:rsidR="0052556F" w:rsidRPr="0052556F" w14:paraId="0548EDC2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669B6F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65CEC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B9D5B9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myc from pGBKT7 plasmid</w:t>
            </w:r>
          </w:p>
        </w:tc>
      </w:tr>
      <w:tr w:rsidR="0052556F" w:rsidRPr="0052556F" w14:paraId="45CDB580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D5CCE5" w14:textId="77777777" w:rsidR="0052556F" w:rsidRPr="0052556F" w:rsidRDefault="0052556F" w:rsidP="00122193">
            <w:pPr>
              <w:spacing w:line="139" w:lineRule="exact"/>
              <w:jc w:val="center"/>
              <w:rPr>
                <w:w w:val="97"/>
                <w:sz w:val="18"/>
                <w:szCs w:val="18"/>
              </w:rPr>
            </w:pPr>
            <w:r w:rsidRPr="0052556F">
              <w:rPr>
                <w:w w:val="97"/>
                <w:sz w:val="18"/>
                <w:szCs w:val="18"/>
              </w:rPr>
              <w:t>HYGR_F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22477A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ATTTCGGCTCCAACAATGTC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1D0ECE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 xml:space="preserve">Forward primer for </w:t>
            </w:r>
            <w:proofErr w:type="spellStart"/>
            <w:r w:rsidRPr="0052556F">
              <w:rPr>
                <w:sz w:val="18"/>
                <w:szCs w:val="18"/>
                <w:lang w:val="en-US"/>
              </w:rPr>
              <w:t>hygromycing</w:t>
            </w:r>
            <w:proofErr w:type="spellEnd"/>
            <w:r w:rsidRPr="0052556F">
              <w:rPr>
                <w:sz w:val="18"/>
                <w:szCs w:val="18"/>
                <w:lang w:val="en-US"/>
              </w:rPr>
              <w:t xml:space="preserve"> resistance</w:t>
            </w:r>
          </w:p>
        </w:tc>
      </w:tr>
      <w:tr w:rsidR="0052556F" w:rsidRPr="0052556F" w14:paraId="1C89D8E7" w14:textId="77777777" w:rsidTr="00122193">
        <w:trPr>
          <w:trHeight w:val="150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B8BFF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A99071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1728ED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gene  amplification during  barley  mutants</w:t>
            </w:r>
          </w:p>
        </w:tc>
      </w:tr>
      <w:tr w:rsidR="0052556F" w:rsidRPr="0052556F" w14:paraId="1D1D154E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52D05C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104D56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73B615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genotyping</w:t>
            </w:r>
          </w:p>
        </w:tc>
      </w:tr>
      <w:tr w:rsidR="0052556F" w:rsidRPr="0052556F" w14:paraId="7478F271" w14:textId="77777777" w:rsidTr="00122193">
        <w:trPr>
          <w:trHeight w:val="139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C7045C" w14:textId="77777777" w:rsidR="0052556F" w:rsidRPr="0052556F" w:rsidRDefault="0052556F" w:rsidP="00122193">
            <w:pPr>
              <w:spacing w:line="139" w:lineRule="exact"/>
              <w:jc w:val="center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HYGR_R</w:t>
            </w: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FF3203" w14:textId="77777777" w:rsidR="0052556F" w:rsidRPr="0052556F" w:rsidRDefault="0052556F" w:rsidP="00122193">
            <w:pPr>
              <w:spacing w:line="139" w:lineRule="exact"/>
              <w:jc w:val="center"/>
              <w:rPr>
                <w:w w:val="99"/>
                <w:sz w:val="18"/>
                <w:szCs w:val="18"/>
              </w:rPr>
            </w:pPr>
            <w:r w:rsidRPr="0052556F">
              <w:rPr>
                <w:w w:val="99"/>
                <w:sz w:val="18"/>
                <w:szCs w:val="18"/>
              </w:rPr>
              <w:t>5’GATGTTGGCGACCTCGTATT3’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2E68D8" w14:textId="77777777" w:rsidR="0052556F" w:rsidRPr="0052556F" w:rsidRDefault="0052556F" w:rsidP="00122193">
            <w:pPr>
              <w:spacing w:line="139" w:lineRule="exac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 xml:space="preserve">Revers primer for </w:t>
            </w:r>
            <w:proofErr w:type="spellStart"/>
            <w:r w:rsidRPr="0052556F">
              <w:rPr>
                <w:sz w:val="18"/>
                <w:szCs w:val="18"/>
                <w:lang w:val="en-US"/>
              </w:rPr>
              <w:t>hygromycing</w:t>
            </w:r>
            <w:proofErr w:type="spellEnd"/>
            <w:r w:rsidRPr="0052556F">
              <w:rPr>
                <w:sz w:val="18"/>
                <w:szCs w:val="18"/>
                <w:lang w:val="en-US"/>
              </w:rPr>
              <w:t xml:space="preserve"> resistance</w:t>
            </w:r>
          </w:p>
        </w:tc>
      </w:tr>
      <w:tr w:rsidR="0052556F" w:rsidRPr="0052556F" w14:paraId="23A81ED3" w14:textId="77777777" w:rsidTr="00122193">
        <w:trPr>
          <w:trHeight w:val="150"/>
        </w:trPr>
        <w:tc>
          <w:tcPr>
            <w:tcW w:w="2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F9E04B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1E9834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C1DF81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  <w:lang w:val="en-US"/>
              </w:rPr>
            </w:pPr>
            <w:r w:rsidRPr="0052556F">
              <w:rPr>
                <w:sz w:val="18"/>
                <w:szCs w:val="18"/>
                <w:lang w:val="en-US"/>
              </w:rPr>
              <w:t>gene  amplification during  barley  mutants</w:t>
            </w:r>
          </w:p>
        </w:tc>
      </w:tr>
      <w:tr w:rsidR="0052556F" w:rsidRPr="0052556F" w14:paraId="52D04DAA" w14:textId="77777777" w:rsidTr="00122193">
        <w:trPr>
          <w:trHeight w:val="151"/>
        </w:trPr>
        <w:tc>
          <w:tcPr>
            <w:tcW w:w="2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B338A8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41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913AC2" w14:textId="77777777" w:rsidR="0052556F" w:rsidRPr="0052556F" w:rsidRDefault="0052556F" w:rsidP="00122193">
            <w:pPr>
              <w:spacing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87E105" w14:textId="77777777" w:rsidR="0052556F" w:rsidRPr="0052556F" w:rsidRDefault="0052556F" w:rsidP="00122193">
            <w:pPr>
              <w:spacing w:line="0" w:lineRule="atLeast"/>
              <w:ind w:left="100"/>
              <w:rPr>
                <w:sz w:val="18"/>
                <w:szCs w:val="18"/>
              </w:rPr>
            </w:pPr>
            <w:r w:rsidRPr="0052556F">
              <w:rPr>
                <w:sz w:val="18"/>
                <w:szCs w:val="18"/>
              </w:rPr>
              <w:t>genotyping</w:t>
            </w:r>
          </w:p>
        </w:tc>
      </w:tr>
    </w:tbl>
    <w:p w14:paraId="1C404C3A" w14:textId="77777777" w:rsidR="0052556F" w:rsidRPr="0052556F" w:rsidRDefault="0052556F" w:rsidP="0052556F">
      <w:pPr>
        <w:spacing w:line="1" w:lineRule="exact"/>
      </w:pPr>
    </w:p>
    <w:p w14:paraId="5CE3B193" w14:textId="77777777" w:rsidR="0052556F" w:rsidRPr="0052556F" w:rsidRDefault="0052556F" w:rsidP="0052556F">
      <w:pPr>
        <w:jc w:val="both"/>
        <w:rPr>
          <w:lang w:val="en-US"/>
        </w:rPr>
      </w:pPr>
    </w:p>
    <w:p w14:paraId="262031D7" w14:textId="77777777" w:rsidR="009354A9" w:rsidRPr="0052556F" w:rsidRDefault="009354A9"/>
    <w:sectPr w:rsidR="009354A9" w:rsidRPr="0052556F" w:rsidSect="0052556F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9F59A" w14:textId="77777777" w:rsidR="00045BA7" w:rsidRDefault="00045BA7" w:rsidP="0052556F">
      <w:r>
        <w:separator/>
      </w:r>
    </w:p>
  </w:endnote>
  <w:endnote w:type="continuationSeparator" w:id="0">
    <w:p w14:paraId="7EAFE208" w14:textId="77777777" w:rsidR="00045BA7" w:rsidRDefault="00045BA7" w:rsidP="00525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39E87" w14:textId="77777777" w:rsidR="00FC4E7F" w:rsidRPr="00577C4C" w:rsidRDefault="00D14F43">
    <w:pPr>
      <w:pStyle w:val="Footer"/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79F4BB" wp14:editId="73AE77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7AD181" w14:textId="77777777" w:rsidR="00FC4E7F" w:rsidRPr="00577C4C" w:rsidRDefault="00D14F4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5277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79F4B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F7AD181" w14:textId="77777777" w:rsidR="00FC4E7F" w:rsidRPr="00577C4C" w:rsidRDefault="00D14F4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5277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BFB82" w14:textId="77777777" w:rsidR="00FC4E7F" w:rsidRPr="00577C4C" w:rsidRDefault="00D14F43">
    <w:pPr>
      <w:pStyle w:val="Footer"/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2D89AF" wp14:editId="7907C5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EEDF7E" w14:textId="77777777" w:rsidR="00FC4E7F" w:rsidRPr="00577C4C" w:rsidRDefault="00D14F4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5277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2D89A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EEEDF7E" w14:textId="77777777" w:rsidR="00FC4E7F" w:rsidRPr="00577C4C" w:rsidRDefault="00D14F4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5277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56A4C" w14:textId="77777777" w:rsidR="00045BA7" w:rsidRDefault="00045BA7" w:rsidP="0052556F">
      <w:r>
        <w:separator/>
      </w:r>
    </w:p>
  </w:footnote>
  <w:footnote w:type="continuationSeparator" w:id="0">
    <w:p w14:paraId="49248321" w14:textId="77777777" w:rsidR="00045BA7" w:rsidRDefault="00045BA7" w:rsidP="005255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72379" w14:textId="77777777" w:rsidR="00FC4E7F" w:rsidRPr="007E3148" w:rsidRDefault="00D14F43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FB989" w14:textId="7CC5F1F7" w:rsidR="00FC4E7F" w:rsidRDefault="00D14F43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6F"/>
    <w:rsid w:val="00045BA7"/>
    <w:rsid w:val="000F3017"/>
    <w:rsid w:val="00117F9B"/>
    <w:rsid w:val="002B7BBD"/>
    <w:rsid w:val="003D37E7"/>
    <w:rsid w:val="0052556F"/>
    <w:rsid w:val="009354A9"/>
    <w:rsid w:val="009D6100"/>
    <w:rsid w:val="00BB03D2"/>
    <w:rsid w:val="00D1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2D093"/>
  <w15:chartTrackingRefBased/>
  <w15:docId w15:val="{DD702BD3-0986-45A2-B9AA-17C59047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5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56F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556F"/>
    <w:rPr>
      <w:rFonts w:ascii="Times New Roman" w:eastAsiaTheme="minorHAnsi" w:hAnsi="Times New Roman"/>
      <w:b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2556F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556F"/>
    <w:rPr>
      <w:rFonts w:ascii="Times New Roman" w:eastAsiaTheme="minorHAnsi" w:hAnsi="Times New Roman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255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6</Words>
  <Characters>5906</Characters>
  <Application>Microsoft Office Word</Application>
  <DocSecurity>0</DocSecurity>
  <Lines>49</Lines>
  <Paragraphs>13</Paragraphs>
  <ScaleCrop>false</ScaleCrop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Nicole Rossides</cp:lastModifiedBy>
  <cp:revision>5</cp:revision>
  <dcterms:created xsi:type="dcterms:W3CDTF">2022-07-15T16:16:00Z</dcterms:created>
  <dcterms:modified xsi:type="dcterms:W3CDTF">2022-07-20T13:15:00Z</dcterms:modified>
</cp:coreProperties>
</file>